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3F27595" w14:textId="2795AD9F" w:rsidR="00A80943" w:rsidRPr="00A80943" w:rsidRDefault="00A80943">
      <w:pPr>
        <w:pStyle w:val="normal0"/>
        <w:rPr>
          <w:rFonts w:ascii="Times New Roman" w:eastAsia="Times New Roman" w:hAnsi="Times New Roman" w:cs="Times New Roman"/>
          <w:b/>
        </w:rPr>
      </w:pPr>
      <w:bookmarkStart w:id="0" w:name="_GoBack"/>
      <w:r w:rsidRPr="00A80943">
        <w:rPr>
          <w:rFonts w:ascii="Times New Roman" w:eastAsia="Times New Roman" w:hAnsi="Times New Roman" w:cs="Times New Roman"/>
          <w:b/>
        </w:rPr>
        <w:t>Supplementary Figures and Tables</w:t>
      </w:r>
    </w:p>
    <w:bookmarkEnd w:id="0"/>
    <w:p w14:paraId="34327418" w14:textId="77777777" w:rsidR="00A80943" w:rsidRDefault="00A80943">
      <w:pPr>
        <w:pStyle w:val="normal0"/>
        <w:rPr>
          <w:rFonts w:ascii="Times New Roman" w:hAnsi="Times New Roman" w:cs="Times New Roman"/>
        </w:rPr>
      </w:pPr>
    </w:p>
    <w:p w14:paraId="4B9F4515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hAnsi="Times New Roman" w:cs="Times New Roman"/>
          <w:noProof/>
        </w:rPr>
        <w:drawing>
          <wp:inline distT="114300" distB="114300" distL="114300" distR="114300" wp14:anchorId="5BC8A22E" wp14:editId="3B029D32">
            <wp:extent cx="4457700" cy="4524375"/>
            <wp:effectExtent l="0" t="0" r="0" b="0"/>
            <wp:docPr id="1" name="image0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4524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2A1BDC" w14:textId="77777777" w:rsidR="00CA74F1" w:rsidRPr="00AA7A99" w:rsidRDefault="00CA74F1">
      <w:pPr>
        <w:pStyle w:val="normal0"/>
        <w:rPr>
          <w:rFonts w:ascii="Times New Roman" w:hAnsi="Times New Roman" w:cs="Times New Roman"/>
        </w:rPr>
      </w:pPr>
    </w:p>
    <w:p w14:paraId="427B899C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eastAsia="Times New Roman" w:hAnsi="Times New Roman" w:cs="Times New Roman"/>
          <w:b/>
        </w:rPr>
        <w:t>Figure S1.</w:t>
      </w:r>
      <w:r w:rsidRPr="00AA7A99">
        <w:rPr>
          <w:rFonts w:ascii="Times New Roman" w:eastAsia="Gungsuh" w:hAnsi="Times New Roman" w:cs="Times New Roman"/>
        </w:rPr>
        <w:t xml:space="preserve"> Density distribution of the repetitive content (0-100%) in 10kb flanking regions of “Joins” or “Breaks” made by BioNano (A) and (D) or Dovetail (B) and (C) as well as randomly selected 10kb regions across the entire assembly. (A) </w:t>
      </w:r>
      <w:proofErr w:type="spellStart"/>
      <w:r w:rsidRPr="00AA7A99">
        <w:rPr>
          <w:rFonts w:ascii="Times New Roman" w:eastAsia="Gungsuh" w:hAnsi="Times New Roman" w:cs="Times New Roman"/>
        </w:rPr>
        <w:t>PbBn</w:t>
      </w:r>
      <w:proofErr w:type="spellEnd"/>
      <w:r w:rsidRPr="00AA7A99">
        <w:rPr>
          <w:rFonts w:ascii="Times New Roman" w:eastAsia="Gungsuh" w:hAnsi="Times New Roman" w:cs="Times New Roman"/>
        </w:rPr>
        <w:t xml:space="preserve"> assembly. (B) </w:t>
      </w:r>
      <w:proofErr w:type="spellStart"/>
      <w:r w:rsidRPr="00AA7A99">
        <w:rPr>
          <w:rFonts w:ascii="Times New Roman" w:eastAsia="Gungsuh" w:hAnsi="Times New Roman" w:cs="Times New Roman"/>
        </w:rPr>
        <w:t>PbDt</w:t>
      </w:r>
      <w:proofErr w:type="spellEnd"/>
      <w:r w:rsidRPr="00AA7A99">
        <w:rPr>
          <w:rFonts w:ascii="Times New Roman" w:eastAsia="Gungsuh" w:hAnsi="Times New Roman" w:cs="Times New Roman"/>
        </w:rPr>
        <w:t xml:space="preserve"> a</w:t>
      </w:r>
      <w:r w:rsidRPr="00AA7A99">
        <w:rPr>
          <w:rFonts w:ascii="Times New Roman" w:eastAsia="Gungsuh" w:hAnsi="Times New Roman" w:cs="Times New Roman"/>
        </w:rPr>
        <w:t xml:space="preserve">ssembly. (C) </w:t>
      </w:r>
      <w:proofErr w:type="spellStart"/>
      <w:r w:rsidRPr="00AA7A99">
        <w:rPr>
          <w:rFonts w:ascii="Times New Roman" w:eastAsia="Gungsuh" w:hAnsi="Times New Roman" w:cs="Times New Roman"/>
        </w:rPr>
        <w:t>PbBnDt</w:t>
      </w:r>
      <w:proofErr w:type="spellEnd"/>
      <w:r w:rsidRPr="00AA7A99">
        <w:rPr>
          <w:rFonts w:ascii="Times New Roman" w:eastAsia="Gungsuh" w:hAnsi="Times New Roman" w:cs="Times New Roman"/>
        </w:rPr>
        <w:t xml:space="preserve"> assembly. (D) </w:t>
      </w:r>
      <w:proofErr w:type="spellStart"/>
      <w:r w:rsidRPr="00AA7A99">
        <w:rPr>
          <w:rFonts w:ascii="Times New Roman" w:eastAsia="Gungsuh" w:hAnsi="Times New Roman" w:cs="Times New Roman"/>
        </w:rPr>
        <w:t>PbDtBn</w:t>
      </w:r>
      <w:proofErr w:type="spellEnd"/>
      <w:r w:rsidRPr="00AA7A99">
        <w:rPr>
          <w:rFonts w:ascii="Times New Roman" w:eastAsia="Gungsuh" w:hAnsi="Times New Roman" w:cs="Times New Roman"/>
        </w:rPr>
        <w:t xml:space="preserve"> assembly. Independent 2-group t-test p-values are shown comparing the repetitive content in (a) 10kb flanking regions of “Joins” or “Breaks” versus (b) randomly selected 10kb regions across the entire assembly, with</w:t>
      </w:r>
      <w:r w:rsidRPr="00AA7A99">
        <w:rPr>
          <w:rFonts w:ascii="Times New Roman" w:eastAsia="Gungsuh" w:hAnsi="Times New Roman" w:cs="Times New Roman"/>
        </w:rPr>
        <w:t xml:space="preserve"> the alternative hypothesis of (a) is greater than (b). Significance (p ≤ 0.05) indicates that the joins or breaks had significantly higher repetitive content than similar segments randomly chosen across the genome.</w:t>
      </w:r>
    </w:p>
    <w:p w14:paraId="185AF27A" w14:textId="77777777" w:rsidR="00CA74F1" w:rsidRPr="00AA7A99" w:rsidRDefault="00CA74F1">
      <w:pPr>
        <w:pStyle w:val="normal0"/>
        <w:rPr>
          <w:rFonts w:ascii="Times New Roman" w:hAnsi="Times New Roman" w:cs="Times New Roman"/>
        </w:rPr>
      </w:pPr>
    </w:p>
    <w:p w14:paraId="7414ECC3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hAnsi="Times New Roman" w:cs="Times New Roman"/>
        </w:rPr>
        <w:br w:type="page"/>
      </w:r>
    </w:p>
    <w:p w14:paraId="61CBE8C1" w14:textId="77777777" w:rsidR="00CA74F1" w:rsidRPr="00AA7A99" w:rsidRDefault="00CA74F1">
      <w:pPr>
        <w:pStyle w:val="normal0"/>
        <w:rPr>
          <w:rFonts w:ascii="Times New Roman" w:hAnsi="Times New Roman" w:cs="Times New Roman"/>
        </w:rPr>
      </w:pPr>
    </w:p>
    <w:p w14:paraId="66AD0DF3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eastAsia="Times New Roman" w:hAnsi="Times New Roman" w:cs="Times New Roman"/>
          <w:b/>
        </w:rPr>
        <w:t>Table S1. Assembly Completeness Esti</w:t>
      </w:r>
      <w:r w:rsidRPr="00AA7A99">
        <w:rPr>
          <w:rFonts w:ascii="Times New Roman" w:eastAsia="Times New Roman" w:hAnsi="Times New Roman" w:cs="Times New Roman"/>
          <w:b/>
        </w:rPr>
        <w:t>mated by Read Capture</w:t>
      </w:r>
    </w:p>
    <w:tbl>
      <w:tblPr>
        <w:tblStyle w:val="a"/>
        <w:tblW w:w="9000" w:type="dxa"/>
        <w:tblLayout w:type="fixed"/>
        <w:tblLook w:val="0600" w:firstRow="0" w:lastRow="0" w:firstColumn="0" w:lastColumn="0" w:noHBand="1" w:noVBand="1"/>
      </w:tblPr>
      <w:tblGrid>
        <w:gridCol w:w="2025"/>
        <w:gridCol w:w="2100"/>
        <w:gridCol w:w="2235"/>
        <w:gridCol w:w="2640"/>
      </w:tblGrid>
      <w:tr w:rsidR="00CA74F1" w:rsidRPr="00AA7A99" w14:paraId="7DD684F1" w14:textId="77777777">
        <w:tc>
          <w:tcPr>
            <w:tcW w:w="2025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FD1B51" w14:textId="77777777" w:rsidR="00CA74F1" w:rsidRPr="00AA7A99" w:rsidRDefault="00CA74F1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</w:rPr>
            </w:pPr>
          </w:p>
          <w:p w14:paraId="640DA573" w14:textId="77777777" w:rsidR="00CA74F1" w:rsidRPr="00AA7A99" w:rsidRDefault="00A80943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ssembly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91215D" w14:textId="77777777" w:rsidR="00CA74F1" w:rsidRPr="00AA7A99" w:rsidRDefault="00A80943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PacBio Reads</w:t>
            </w:r>
            <w:r w:rsidRPr="00AA7A99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AA7A99">
              <w:rPr>
                <w:rFonts w:ascii="Times New Roman" w:eastAsia="Times New Roman" w:hAnsi="Times New Roman" w:cs="Times New Roman"/>
              </w:rPr>
              <w:t xml:space="preserve"> Captured (%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B9DEE7" w14:textId="77777777" w:rsidR="00CA74F1" w:rsidRPr="00AA7A99" w:rsidRDefault="00A80943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Illumina Reads</w:t>
            </w:r>
            <w:r w:rsidRPr="00AA7A99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AA7A99">
              <w:rPr>
                <w:rFonts w:ascii="Times New Roman" w:eastAsia="Times New Roman" w:hAnsi="Times New Roman" w:cs="Times New Roman"/>
              </w:rPr>
              <w:t xml:space="preserve"> Captured (%)</w:t>
            </w:r>
          </w:p>
        </w:tc>
        <w:tc>
          <w:tcPr>
            <w:tcW w:w="264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A90FF8" w14:textId="77777777" w:rsidR="00CA74F1" w:rsidRPr="00AA7A99" w:rsidRDefault="00A80943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Illumina Reads</w:t>
            </w:r>
            <w:r w:rsidRPr="00AA7A99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AA7A99">
              <w:rPr>
                <w:rFonts w:ascii="Times New Roman" w:eastAsia="Times New Roman" w:hAnsi="Times New Roman" w:cs="Times New Roman"/>
              </w:rPr>
              <w:t xml:space="preserve"> Captured and Properly Paired (%)</w:t>
            </w:r>
          </w:p>
        </w:tc>
      </w:tr>
      <w:tr w:rsidR="00CA74F1" w:rsidRPr="00AA7A99" w14:paraId="54F83274" w14:textId="77777777"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B70877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CC7AE5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594,288 (91.76%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938FD6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21,866,712 (96.78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01ED45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18,399,275 (95.74%)</w:t>
            </w:r>
          </w:p>
        </w:tc>
      </w:tr>
      <w:tr w:rsidR="00CA74F1" w:rsidRPr="00AA7A99" w14:paraId="7C26F311" w14:textId="77777777"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B4636E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Bn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3576441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594,243 (91.75%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ADDDAB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21,866,643 (96.78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1DAA9C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18,399,409 (95.74%)</w:t>
            </w:r>
          </w:p>
        </w:tc>
      </w:tr>
      <w:tr w:rsidR="00CA74F1" w:rsidRPr="00AA7A99" w14:paraId="1EDF69F7" w14:textId="77777777"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47CF8E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Dt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F26881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594,220 (91.76%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A008AF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21,8671,46 (96.78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7A0A07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18,399,550 (95.74%)</w:t>
            </w:r>
          </w:p>
        </w:tc>
      </w:tr>
      <w:tr w:rsidR="00CA74F1" w:rsidRPr="00AA7A99" w14:paraId="2DF415C0" w14:textId="77777777"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F0DDC7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BnDt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792336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594,327 (91.76%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48BBA3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21,866,893 (96.78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534111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18,399,662 (95.74%)</w:t>
            </w:r>
          </w:p>
        </w:tc>
      </w:tr>
      <w:tr w:rsidR="00CA74F1" w:rsidRPr="00AA7A99" w14:paraId="65AFDDAF" w14:textId="77777777">
        <w:trPr>
          <w:trHeight w:val="200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F321DF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DtBn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67278E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 6,594,166 (91.75%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652743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21,867,071 (96.78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A0036B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18,402,805 (95.74%)</w:t>
            </w:r>
          </w:p>
        </w:tc>
      </w:tr>
      <w:tr w:rsidR="00CA74F1" w:rsidRPr="00AA7A99" w14:paraId="66F60B7C" w14:textId="77777777">
        <w:trPr>
          <w:trHeight w:val="180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D87D29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R108 v 1.0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4647AA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699,888 (93.22%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382052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21,938,947 (96.81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3CC247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 318,346,398 (95.82%)</w:t>
            </w:r>
          </w:p>
        </w:tc>
      </w:tr>
    </w:tbl>
    <w:p w14:paraId="08239141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eastAsia="Times New Roman" w:hAnsi="Times New Roman" w:cs="Times New Roman"/>
          <w:vertAlign w:val="superscript"/>
        </w:rPr>
        <w:t>*</w:t>
      </w:r>
      <w:r w:rsidRPr="00AA7A99">
        <w:rPr>
          <w:rFonts w:ascii="Times New Roman" w:eastAsia="Times New Roman" w:hAnsi="Times New Roman" w:cs="Times New Roman"/>
        </w:rPr>
        <w:t xml:space="preserve"> Out of 7,186,829 PacBio reads</w:t>
      </w:r>
    </w:p>
    <w:p w14:paraId="57883218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eastAsia="Times New Roman" w:hAnsi="Times New Roman" w:cs="Times New Roman"/>
          <w:vertAlign w:val="superscript"/>
        </w:rPr>
        <w:t>**</w:t>
      </w:r>
      <w:r w:rsidRPr="00AA7A99">
        <w:rPr>
          <w:rFonts w:ascii="Times New Roman" w:eastAsia="Times New Roman" w:hAnsi="Times New Roman" w:cs="Times New Roman"/>
        </w:rPr>
        <w:t xml:space="preserve"> Out of 332,236,248 Illumina reads</w:t>
      </w:r>
    </w:p>
    <w:p w14:paraId="1EF6A780" w14:textId="77777777" w:rsidR="00CA74F1" w:rsidRPr="00AA7A99" w:rsidRDefault="00CA74F1">
      <w:pPr>
        <w:pStyle w:val="normal0"/>
        <w:rPr>
          <w:rFonts w:ascii="Times New Roman" w:hAnsi="Times New Roman" w:cs="Times New Roman"/>
        </w:rPr>
      </w:pPr>
    </w:p>
    <w:p w14:paraId="778498BD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eastAsia="Times New Roman" w:hAnsi="Times New Roman" w:cs="Times New Roman"/>
          <w:b/>
        </w:rPr>
        <w:t xml:space="preserve">Table S2. </w:t>
      </w:r>
      <w:proofErr w:type="gramStart"/>
      <w:r w:rsidRPr="00AA7A99">
        <w:rPr>
          <w:rFonts w:ascii="Times New Roman" w:eastAsia="Times New Roman" w:hAnsi="Times New Roman" w:cs="Times New Roman"/>
          <w:b/>
        </w:rPr>
        <w:t>Gene Space Completeness Estimated by Gene Capture and Annotation.</w:t>
      </w:r>
      <w:proofErr w:type="gramEnd"/>
      <w:r w:rsidRPr="00AA7A99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0"/>
        <w:tblW w:w="83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2025"/>
        <w:gridCol w:w="2595"/>
        <w:gridCol w:w="1470"/>
      </w:tblGrid>
      <w:tr w:rsidR="00CA74F1" w:rsidRPr="00AA7A99" w14:paraId="675433BF" w14:textId="77777777"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E47030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ssembly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B0C013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BUSCO Capture</w:t>
            </w:r>
            <w:r w:rsidRPr="00AA7A99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AA7A99">
              <w:rPr>
                <w:rFonts w:ascii="Times New Roman" w:eastAsia="Times New Roman" w:hAnsi="Times New Roman" w:cs="Times New Roman"/>
              </w:rPr>
              <w:t xml:space="preserve">: Complete (%) / </w:t>
            </w:r>
          </w:p>
          <w:p w14:paraId="29C55C31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Duplicated (%) </w:t>
            </w:r>
          </w:p>
        </w:tc>
        <w:tc>
          <w:tcPr>
            <w:tcW w:w="25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6E7BA0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Transcriptome Capture</w:t>
            </w:r>
            <w:r w:rsidRPr="00AA7A99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AA7A99">
              <w:rPr>
                <w:rFonts w:ascii="Times New Roman" w:eastAsia="Times New Roman" w:hAnsi="Times New Roman" w:cs="Times New Roman"/>
              </w:rPr>
              <w:t xml:space="preserve">: Complete (%) / </w:t>
            </w:r>
          </w:p>
          <w:p w14:paraId="108968F8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uplicated (%)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8C9C48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Maker gene annotations</w:t>
            </w:r>
          </w:p>
        </w:tc>
      </w:tr>
      <w:tr w:rsidR="00CA74F1" w:rsidRPr="00AA7A99" w14:paraId="7E2FA2FE" w14:textId="77777777"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520C12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</w:t>
            </w:r>
            <w:proofErr w:type="spellEnd"/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A5C54F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878 (91.84%) / </w:t>
            </w:r>
          </w:p>
          <w:p w14:paraId="448F5F6F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51 (15.79%)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4D095A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4,519 (92.24%) /</w:t>
            </w:r>
          </w:p>
          <w:p w14:paraId="656CAE57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 45,882 (44.78%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6927FC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4,111</w:t>
            </w:r>
          </w:p>
        </w:tc>
      </w:tr>
      <w:tr w:rsidR="00CA74F1" w:rsidRPr="00AA7A99" w14:paraId="79C22904" w14:textId="77777777"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8CF02D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Bn</w:t>
            </w:r>
            <w:proofErr w:type="spellEnd"/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E6923D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881 (92.15%) / </w:t>
            </w:r>
          </w:p>
          <w:p w14:paraId="0185083A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52 (15.90%)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995948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94,529 (92.25%) / </w:t>
            </w:r>
          </w:p>
          <w:p w14:paraId="0103128D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5,868 (44.76%)</w:t>
            </w:r>
          </w:p>
        </w:tc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EB5FAC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5,494</w:t>
            </w:r>
          </w:p>
        </w:tc>
      </w:tr>
      <w:tr w:rsidR="00CA74F1" w:rsidRPr="00AA7A99" w14:paraId="4AE1A138" w14:textId="77777777"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AC7A9C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Dt</w:t>
            </w:r>
            <w:proofErr w:type="spellEnd"/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E88BC2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909 (95.08%) / </w:t>
            </w:r>
          </w:p>
          <w:p w14:paraId="2346908F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57 (16.42%)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2473D2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94,567 (92.29%) / </w:t>
            </w:r>
          </w:p>
          <w:p w14:paraId="427C3022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5,865 (44.76%)</w:t>
            </w:r>
          </w:p>
        </w:tc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4F50F5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4,918</w:t>
            </w:r>
          </w:p>
        </w:tc>
      </w:tr>
      <w:tr w:rsidR="00CA74F1" w:rsidRPr="00AA7A99" w14:paraId="1A6647B0" w14:textId="77777777"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F2AF7E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BnDt</w:t>
            </w:r>
            <w:proofErr w:type="spellEnd"/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435FEC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913 (95.50%) / </w:t>
            </w:r>
          </w:p>
          <w:p w14:paraId="54C3B0D5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54 (16.11%)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63BBE2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94,555 (92.27%) / </w:t>
            </w:r>
          </w:p>
          <w:p w14:paraId="772BCB81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5,873 (44.77%)</w:t>
            </w:r>
          </w:p>
        </w:tc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2AFE2F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5,921</w:t>
            </w:r>
          </w:p>
        </w:tc>
      </w:tr>
      <w:tr w:rsidR="00CA74F1" w:rsidRPr="00AA7A99" w14:paraId="005C94D7" w14:textId="77777777"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0D8F304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DtBn</w:t>
            </w:r>
            <w:proofErr w:type="spellEnd"/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EFD69D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913 (95.50%) / </w:t>
            </w:r>
          </w:p>
          <w:p w14:paraId="75093008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57 (16.42%)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848B6E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 xml:space="preserve">94,528 (92.25%) / </w:t>
            </w:r>
          </w:p>
          <w:p w14:paraId="03E5E3CA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5,833 (44.73%)</w:t>
            </w:r>
          </w:p>
        </w:tc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60745B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5,477</w:t>
            </w:r>
          </w:p>
        </w:tc>
      </w:tr>
      <w:tr w:rsidR="00CA74F1" w:rsidRPr="00AA7A99" w14:paraId="28192902" w14:textId="77777777"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C69E0B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R108 v 1.0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AA1711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10 (95.19%) /</w:t>
            </w:r>
            <w:r w:rsidRPr="00AA7A99">
              <w:rPr>
                <w:rFonts w:ascii="Times New Roman" w:eastAsia="Times New Roman" w:hAnsi="Times New Roman" w:cs="Times New Roman"/>
              </w:rPr>
              <w:br/>
            </w:r>
            <w:r w:rsidRPr="00AA7A99">
              <w:rPr>
                <w:rFonts w:ascii="Times New Roman" w:eastAsia="Times New Roman" w:hAnsi="Times New Roman" w:cs="Times New Roman"/>
              </w:rPr>
              <w:t>156 (16.32%)</w:t>
            </w:r>
          </w:p>
        </w:tc>
        <w:tc>
          <w:tcPr>
            <w:tcW w:w="259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43ADD6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4,559 (92.28%) /</w:t>
            </w:r>
            <w:r w:rsidRPr="00AA7A99">
              <w:rPr>
                <w:rFonts w:ascii="Times New Roman" w:eastAsia="Times New Roman" w:hAnsi="Times New Roman" w:cs="Times New Roman"/>
              </w:rPr>
              <w:br/>
              <w:t>45,843 (44.74%)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70A93C" w14:textId="77777777" w:rsidR="00CA74F1" w:rsidRPr="00AA7A99" w:rsidRDefault="00A80943">
            <w:pPr>
              <w:pStyle w:val="normal0"/>
              <w:widowControl w:val="0"/>
              <w:jc w:val="right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5,706</w:t>
            </w:r>
            <w:r w:rsidRPr="00AA7A99">
              <w:rPr>
                <w:rFonts w:ascii="Times New Roman" w:eastAsia="Times New Roman" w:hAnsi="Times New Roman" w:cs="Times New Roman"/>
              </w:rPr>
              <w:br/>
            </w:r>
          </w:p>
        </w:tc>
      </w:tr>
    </w:tbl>
    <w:p w14:paraId="6846ECC5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eastAsia="Times New Roman" w:hAnsi="Times New Roman" w:cs="Times New Roman"/>
          <w:vertAlign w:val="superscript"/>
        </w:rPr>
        <w:t>*</w:t>
      </w:r>
      <w:r w:rsidRPr="00AA7A99">
        <w:rPr>
          <w:rFonts w:ascii="Times New Roman" w:eastAsia="Times New Roman" w:hAnsi="Times New Roman" w:cs="Times New Roman"/>
        </w:rPr>
        <w:t xml:space="preserve"> Out of 956 universal plant single copy </w:t>
      </w:r>
      <w:proofErr w:type="spellStart"/>
      <w:r w:rsidRPr="00AA7A99">
        <w:rPr>
          <w:rFonts w:ascii="Times New Roman" w:eastAsia="Times New Roman" w:hAnsi="Times New Roman" w:cs="Times New Roman"/>
        </w:rPr>
        <w:t>ortholog</w:t>
      </w:r>
      <w:proofErr w:type="spellEnd"/>
      <w:r w:rsidRPr="00AA7A99">
        <w:rPr>
          <w:rFonts w:ascii="Times New Roman" w:eastAsia="Times New Roman" w:hAnsi="Times New Roman" w:cs="Times New Roman"/>
        </w:rPr>
        <w:t xml:space="preserve"> groups.</w:t>
      </w:r>
    </w:p>
    <w:p w14:paraId="03F62081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eastAsia="Times New Roman" w:hAnsi="Times New Roman" w:cs="Times New Roman"/>
          <w:vertAlign w:val="superscript"/>
        </w:rPr>
        <w:t>**</w:t>
      </w:r>
      <w:r w:rsidRPr="00AA7A99">
        <w:rPr>
          <w:rFonts w:ascii="Times New Roman" w:eastAsia="Times New Roman" w:hAnsi="Times New Roman" w:cs="Times New Roman"/>
        </w:rPr>
        <w:t xml:space="preserve"> Out of 102,472 transcripts.</w:t>
      </w:r>
    </w:p>
    <w:p w14:paraId="1449ADA9" w14:textId="77777777" w:rsidR="00CA74F1" w:rsidRPr="00AA7A99" w:rsidRDefault="00CA74F1">
      <w:pPr>
        <w:pStyle w:val="normal0"/>
        <w:rPr>
          <w:rFonts w:ascii="Times New Roman" w:hAnsi="Times New Roman" w:cs="Times New Roman"/>
        </w:rPr>
      </w:pPr>
    </w:p>
    <w:p w14:paraId="6997FA18" w14:textId="77777777" w:rsidR="00CA74F1" w:rsidRPr="00AA7A99" w:rsidRDefault="00CA74F1">
      <w:pPr>
        <w:pStyle w:val="normal0"/>
        <w:rPr>
          <w:rFonts w:ascii="Times New Roman" w:hAnsi="Times New Roman" w:cs="Times New Roman"/>
        </w:rPr>
      </w:pPr>
    </w:p>
    <w:p w14:paraId="0662526C" w14:textId="77777777" w:rsidR="00CA74F1" w:rsidRPr="00AA7A99" w:rsidRDefault="00A80943">
      <w:pPr>
        <w:pStyle w:val="normal0"/>
        <w:rPr>
          <w:rFonts w:ascii="Times New Roman" w:eastAsia="Times New Roman" w:hAnsi="Times New Roman" w:cs="Times New Roman"/>
        </w:rPr>
      </w:pPr>
      <w:r w:rsidRPr="00AA7A99">
        <w:rPr>
          <w:rFonts w:ascii="Times New Roman" w:eastAsia="Times New Roman" w:hAnsi="Times New Roman" w:cs="Times New Roman"/>
          <w:b/>
        </w:rPr>
        <w:t xml:space="preserve">Table S3. </w:t>
      </w:r>
      <w:r w:rsidRPr="00AA7A99">
        <w:rPr>
          <w:rFonts w:ascii="Times New Roman" w:eastAsia="Times New Roman" w:hAnsi="Times New Roman" w:cs="Times New Roman"/>
        </w:rPr>
        <w:t>Joins made by BioNano and Dovetail.</w:t>
      </w:r>
    </w:p>
    <w:tbl>
      <w:tblPr>
        <w:tblW w:w="5380" w:type="dxa"/>
        <w:tblInd w:w="93" w:type="dxa"/>
        <w:tblLook w:val="04A0" w:firstRow="1" w:lastRow="0" w:firstColumn="1" w:lastColumn="0" w:noHBand="0" w:noVBand="1"/>
      </w:tblPr>
      <w:tblGrid>
        <w:gridCol w:w="1920"/>
        <w:gridCol w:w="1200"/>
        <w:gridCol w:w="1200"/>
        <w:gridCol w:w="1060"/>
      </w:tblGrid>
      <w:tr w:rsidR="0035344D" w:rsidRPr="0035344D" w14:paraId="2AC6CB16" w14:textId="77777777" w:rsidTr="0035344D">
        <w:trPr>
          <w:trHeight w:val="10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BBB3" w14:textId="77777777" w:rsidR="0035344D" w:rsidRPr="0035344D" w:rsidRDefault="0035344D" w:rsidP="0035344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D79ED" w14:textId="77777777" w:rsidR="0035344D" w:rsidRPr="0035344D" w:rsidRDefault="0035344D" w:rsidP="003534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Total number of scaffolds join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B3FE7" w14:textId="77777777" w:rsidR="0035344D" w:rsidRPr="0035344D" w:rsidRDefault="0035344D" w:rsidP="003534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Average number of scaffolds joine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F73B5" w14:textId="77777777" w:rsidR="0035344D" w:rsidRPr="0035344D" w:rsidRDefault="0035344D" w:rsidP="003534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Resulting Scaffolds</w:t>
            </w:r>
          </w:p>
        </w:tc>
      </w:tr>
      <w:tr w:rsidR="0035344D" w:rsidRPr="0035344D" w14:paraId="0AA94FFF" w14:textId="77777777" w:rsidTr="0035344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C6DD" w14:textId="77777777" w:rsidR="0035344D" w:rsidRPr="0035344D" w:rsidRDefault="0035344D" w:rsidP="0035344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5344D">
              <w:rPr>
                <w:rFonts w:ascii="Times New Roman" w:eastAsia="Times New Roman" w:hAnsi="Times New Roman" w:cs="Times New Roman"/>
              </w:rPr>
              <w:t>BioNano_to_Pb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C4C9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04DA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CAA7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35344D" w:rsidRPr="0035344D" w14:paraId="27290A85" w14:textId="77777777" w:rsidTr="0035344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AF9F" w14:textId="77777777" w:rsidR="0035344D" w:rsidRPr="0035344D" w:rsidRDefault="0035344D" w:rsidP="0035344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5344D">
              <w:rPr>
                <w:rFonts w:ascii="Times New Roman" w:eastAsia="Times New Roman" w:hAnsi="Times New Roman" w:cs="Times New Roman"/>
              </w:rPr>
              <w:t>BioNano_to_PbDt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3343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7CA4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5740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35344D" w:rsidRPr="0035344D" w14:paraId="42A43D6F" w14:textId="77777777" w:rsidTr="0035344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59BE" w14:textId="77777777" w:rsidR="0035344D" w:rsidRPr="0035344D" w:rsidRDefault="0035344D" w:rsidP="0035344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5344D">
              <w:rPr>
                <w:rFonts w:ascii="Times New Roman" w:eastAsia="Times New Roman" w:hAnsi="Times New Roman" w:cs="Times New Roman"/>
              </w:rPr>
              <w:t>Dovetail_to_Pb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CE86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D84D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2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D1D9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35344D" w:rsidRPr="0035344D" w14:paraId="16106AD6" w14:textId="77777777" w:rsidTr="0035344D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AFBB" w14:textId="77777777" w:rsidR="0035344D" w:rsidRPr="0035344D" w:rsidRDefault="0035344D" w:rsidP="0035344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5344D">
              <w:rPr>
                <w:rFonts w:ascii="Times New Roman" w:eastAsia="Times New Roman" w:hAnsi="Times New Roman" w:cs="Times New Roman"/>
              </w:rPr>
              <w:t>Dovetail_to_PbBn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5BB1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8F6E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722A" w14:textId="77777777" w:rsidR="0035344D" w:rsidRPr="0035344D" w:rsidRDefault="0035344D" w:rsidP="0035344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5344D">
              <w:rPr>
                <w:rFonts w:ascii="Times New Roman" w:eastAsia="Times New Roman" w:hAnsi="Times New Roman" w:cs="Times New Roman"/>
              </w:rPr>
              <w:t>45</w:t>
            </w:r>
          </w:p>
        </w:tc>
      </w:tr>
    </w:tbl>
    <w:p w14:paraId="0EDF425A" w14:textId="77777777" w:rsidR="0035344D" w:rsidRPr="00AA7A99" w:rsidRDefault="0035344D">
      <w:pPr>
        <w:pStyle w:val="normal0"/>
        <w:rPr>
          <w:rFonts w:ascii="Times New Roman" w:hAnsi="Times New Roman" w:cs="Times New Roman"/>
        </w:rPr>
      </w:pPr>
    </w:p>
    <w:p w14:paraId="2601296C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eastAsia="Times New Roman" w:hAnsi="Times New Roman" w:cs="Times New Roman"/>
          <w:b/>
        </w:rPr>
        <w:tab/>
      </w:r>
    </w:p>
    <w:p w14:paraId="159EECF4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eastAsia="Times New Roman" w:hAnsi="Times New Roman" w:cs="Times New Roman"/>
          <w:b/>
        </w:rPr>
        <w:t xml:space="preserve">Table S4. </w:t>
      </w:r>
      <w:r w:rsidRPr="00AA7A99">
        <w:rPr>
          <w:rFonts w:ascii="Times New Roman" w:eastAsia="Times New Roman" w:hAnsi="Times New Roman" w:cs="Times New Roman"/>
        </w:rPr>
        <w:t>Lengths of scaffolds joined with addition of Dovetail or BioNano.</w:t>
      </w:r>
    </w:p>
    <w:p w14:paraId="0CF50284" w14:textId="77777777" w:rsidR="00CA74F1" w:rsidRPr="00AA7A99" w:rsidRDefault="00CA74F1">
      <w:pPr>
        <w:pStyle w:val="normal0"/>
        <w:rPr>
          <w:rFonts w:ascii="Times New Roman" w:hAnsi="Times New Roman" w:cs="Times New Roman"/>
        </w:rPr>
      </w:pPr>
    </w:p>
    <w:tbl>
      <w:tblPr>
        <w:tblStyle w:val="a1"/>
        <w:tblW w:w="5925" w:type="dxa"/>
        <w:tblBorders>
          <w:top w:val="single" w:sz="8" w:space="0" w:color="D9D9D9"/>
          <w:left w:val="single" w:sz="8" w:space="0" w:color="D9D9D9"/>
          <w:bottom w:val="single" w:sz="8" w:space="0" w:color="D9D9D9"/>
          <w:right w:val="single" w:sz="8" w:space="0" w:color="D9D9D9"/>
          <w:insideH w:val="single" w:sz="8" w:space="0" w:color="D9D9D9"/>
          <w:insideV w:val="single" w:sz="8" w:space="0" w:color="D9D9D9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485"/>
        <w:gridCol w:w="1485"/>
        <w:gridCol w:w="1470"/>
      </w:tblGrid>
      <w:tr w:rsidR="00CA74F1" w:rsidRPr="00AA7A99" w14:paraId="41AD62F1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E6E4C6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ddition of Dovetail</w:t>
            </w:r>
          </w:p>
          <w:p w14:paraId="587706E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</w:t>
            </w:r>
            <w:proofErr w:type="spellEnd"/>
            <w:r w:rsidRPr="00AA7A99">
              <w:rPr>
                <w:rFonts w:ascii="Times New Roman" w:eastAsia="Times New Roman" w:hAnsi="Times New Roman" w:cs="Times New Roman"/>
              </w:rPr>
              <w:t xml:space="preserve"> -&gt; </w:t>
            </w: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Dt</w:t>
            </w:r>
            <w:proofErr w:type="spellEnd"/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951B2A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ddition of BioNano</w:t>
            </w:r>
          </w:p>
          <w:p w14:paraId="7E4064F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</w:t>
            </w:r>
            <w:proofErr w:type="spellEnd"/>
            <w:r w:rsidRPr="00AA7A99">
              <w:rPr>
                <w:rFonts w:ascii="Times New Roman" w:eastAsia="Times New Roman" w:hAnsi="Times New Roman" w:cs="Times New Roman"/>
              </w:rPr>
              <w:t xml:space="preserve"> -&gt; </w:t>
            </w: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Bn</w:t>
            </w:r>
            <w:proofErr w:type="spellEnd"/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76F75C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ddition of BioNano</w:t>
            </w:r>
          </w:p>
          <w:p w14:paraId="5A06704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Dt</w:t>
            </w:r>
            <w:proofErr w:type="spellEnd"/>
            <w:r w:rsidRPr="00AA7A99">
              <w:rPr>
                <w:rFonts w:ascii="Times New Roman" w:eastAsia="Times New Roman" w:hAnsi="Times New Roman" w:cs="Times New Roman"/>
              </w:rPr>
              <w:t xml:space="preserve"> -&gt; </w:t>
            </w: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DtBn</w:t>
            </w:r>
            <w:proofErr w:type="spellEnd"/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40DCF2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ddition of Dovetail</w:t>
            </w:r>
          </w:p>
          <w:p w14:paraId="60D0B49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Bn</w:t>
            </w:r>
            <w:proofErr w:type="spellEnd"/>
            <w:r w:rsidRPr="00AA7A99">
              <w:rPr>
                <w:rFonts w:ascii="Times New Roman" w:eastAsia="Times New Roman" w:hAnsi="Times New Roman" w:cs="Times New Roman"/>
              </w:rPr>
              <w:t xml:space="preserve"> -&gt; </w:t>
            </w: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bBnDt</w:t>
            </w:r>
            <w:proofErr w:type="spellEnd"/>
          </w:p>
        </w:tc>
      </w:tr>
      <w:tr w:rsidR="00CA74F1" w:rsidRPr="00AA7A99" w14:paraId="55FB0188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3B9A01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76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33EE1A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72,29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E639AF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8,09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E3C9A5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765</w:t>
            </w:r>
          </w:p>
        </w:tc>
      </w:tr>
      <w:tr w:rsidR="00CA74F1" w:rsidRPr="00AA7A99" w14:paraId="1BB9DFB6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976A22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3,85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736E97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84,10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0A832E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07,710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FB5C7A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,305</w:t>
            </w:r>
          </w:p>
        </w:tc>
      </w:tr>
      <w:tr w:rsidR="00CA74F1" w:rsidRPr="00AA7A99" w14:paraId="40CB4259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4C814D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7,36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AD57AF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91,41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ADC1CC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,41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9496C4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3,859</w:t>
            </w:r>
          </w:p>
        </w:tc>
      </w:tr>
      <w:tr w:rsidR="00CA74F1" w:rsidRPr="00AA7A99" w14:paraId="0875CBE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0BD1B6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9,52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1D1652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97,06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921A8F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,154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B5BB68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7,365</w:t>
            </w:r>
          </w:p>
        </w:tc>
      </w:tr>
      <w:tr w:rsidR="00CA74F1" w:rsidRPr="00AA7A99" w14:paraId="6988C626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A1D4B8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0,46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0E7E46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99,19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B32BD4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,117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4952A6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9,528</w:t>
            </w:r>
          </w:p>
        </w:tc>
      </w:tr>
      <w:tr w:rsidR="00CA74F1" w:rsidRPr="00AA7A99" w14:paraId="09DEC59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F268F0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4,60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548BBC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04,79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257C34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39,332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BEACD9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4,606</w:t>
            </w:r>
          </w:p>
        </w:tc>
      </w:tr>
      <w:tr w:rsidR="00CA74F1" w:rsidRPr="00AA7A99" w14:paraId="7AAB55B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24E3B1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0,32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E3DE56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11,39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795960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47,814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0A9519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0,328</w:t>
            </w:r>
          </w:p>
        </w:tc>
      </w:tr>
      <w:tr w:rsidR="00CA74F1" w:rsidRPr="00AA7A99" w14:paraId="6B674E4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A04E54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0,60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8DC2A2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21,94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14A332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65,597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699F56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0,603</w:t>
            </w:r>
          </w:p>
        </w:tc>
      </w:tr>
      <w:tr w:rsidR="00CA74F1" w:rsidRPr="00AA7A99" w14:paraId="787EF7D6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532AA9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5,42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3C6867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22,67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22184E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81,029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AF5886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5,421</w:t>
            </w:r>
          </w:p>
        </w:tc>
      </w:tr>
      <w:tr w:rsidR="00CA74F1" w:rsidRPr="00AA7A99" w14:paraId="19F8B90D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9F6C8D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6,45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B8318B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29,78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F5760E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84,19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62D112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6,452</w:t>
            </w:r>
          </w:p>
        </w:tc>
      </w:tr>
      <w:tr w:rsidR="00CA74F1" w:rsidRPr="00AA7A99" w14:paraId="6DA9D57D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5DFE90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0,44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9FCCD4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36,88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25BD4C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91,41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7FE30F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0,449</w:t>
            </w:r>
          </w:p>
        </w:tc>
      </w:tr>
      <w:tr w:rsidR="00CA74F1" w:rsidRPr="00AA7A99" w14:paraId="11D73D07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770013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2,06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EEA741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42,52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375690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98,420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A4B325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2,062</w:t>
            </w:r>
          </w:p>
        </w:tc>
      </w:tr>
      <w:tr w:rsidR="00CA74F1" w:rsidRPr="00AA7A99" w14:paraId="7A771521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94CEDF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4,55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751EDF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46,00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D227F9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98,748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F855E1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2,105</w:t>
            </w:r>
          </w:p>
        </w:tc>
      </w:tr>
      <w:tr w:rsidR="00CA74F1" w:rsidRPr="00AA7A99" w14:paraId="05A8CB80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5729A7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7,60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89C63E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61,17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2B26AB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99,197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1B5C73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4,559</w:t>
            </w:r>
          </w:p>
        </w:tc>
      </w:tr>
      <w:tr w:rsidR="00CA74F1" w:rsidRPr="00AA7A99" w14:paraId="487B0BF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793A64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5,51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65F7F5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63,25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8A3E16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04,792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20AEEE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7,608</w:t>
            </w:r>
          </w:p>
        </w:tc>
      </w:tr>
      <w:tr w:rsidR="00CA74F1" w:rsidRPr="00AA7A99" w14:paraId="3AFC1480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38822C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6,30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8AC2BA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86,12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0127D7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21,942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063AD4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5,516</w:t>
            </w:r>
          </w:p>
        </w:tc>
      </w:tr>
      <w:tr w:rsidR="00CA74F1" w:rsidRPr="00AA7A99" w14:paraId="3AA13D6C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3AB4EE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7,82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DFE32E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12,83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BF2C87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36,881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C01583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6,308</w:t>
            </w:r>
          </w:p>
        </w:tc>
      </w:tr>
      <w:tr w:rsidR="00CA74F1" w:rsidRPr="00AA7A99" w14:paraId="1A10F123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6BE281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00,49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81585C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17,08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CB9E15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42,52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206630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7,822</w:t>
            </w:r>
          </w:p>
        </w:tc>
      </w:tr>
      <w:tr w:rsidR="00CA74F1" w:rsidRPr="00AA7A99" w14:paraId="4597D4B9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6FF820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,14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32C878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33,14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E594F3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94,948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33FE74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00,498</w:t>
            </w:r>
          </w:p>
        </w:tc>
      </w:tr>
      <w:tr w:rsidR="00CA74F1" w:rsidRPr="00AA7A99" w14:paraId="04F0E3B4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CC89FD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,04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7A7E0E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37,40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E6BDEF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11,565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B54F2B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05,178</w:t>
            </w:r>
          </w:p>
        </w:tc>
      </w:tr>
      <w:tr w:rsidR="00CA74F1" w:rsidRPr="00AA7A99" w14:paraId="0FE24E2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85C15E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,70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FC2255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42,21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620AC8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12,830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E87194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,143</w:t>
            </w:r>
          </w:p>
        </w:tc>
      </w:tr>
      <w:tr w:rsidR="00CA74F1" w:rsidRPr="00AA7A99" w14:paraId="64D3D7CD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7DDFED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,21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A859C6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42,95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2CDD44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17,082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D55EF8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,044</w:t>
            </w:r>
          </w:p>
        </w:tc>
      </w:tr>
      <w:tr w:rsidR="00CA74F1" w:rsidRPr="00AA7A99" w14:paraId="2A372AF8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E0ABCC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3,87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CF7CD1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51,63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983E62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33,145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421A80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,701</w:t>
            </w:r>
          </w:p>
        </w:tc>
      </w:tr>
      <w:tr w:rsidR="00CA74F1" w:rsidRPr="00AA7A99" w14:paraId="5D0601B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178488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32,91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E844EF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52,38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4D662B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33,49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F95485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,211</w:t>
            </w:r>
          </w:p>
        </w:tc>
      </w:tr>
      <w:tr w:rsidR="00CA74F1" w:rsidRPr="00AA7A99" w14:paraId="01F0570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A7D5CF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36,53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66551F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56,25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8074F5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19,138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B7AD2A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3,877</w:t>
            </w:r>
          </w:p>
        </w:tc>
      </w:tr>
      <w:tr w:rsidR="00CA74F1" w:rsidRPr="00AA7A99" w14:paraId="29FF0238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C47021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38,31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B279A0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69,70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94BCF9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34,464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C67824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4,895</w:t>
            </w:r>
          </w:p>
        </w:tc>
      </w:tr>
      <w:tr w:rsidR="00CA74F1" w:rsidRPr="00AA7A99" w14:paraId="4B3FDC91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704D90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41,36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0062A8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84,62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79B0A4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56,25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1E5782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36,534</w:t>
            </w:r>
          </w:p>
        </w:tc>
      </w:tr>
      <w:tr w:rsidR="00CA74F1" w:rsidRPr="00AA7A99" w14:paraId="6C496F9D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BFD836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44,77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7A8349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90,30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AF60A5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61,13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BF6F60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38,318</w:t>
            </w:r>
          </w:p>
        </w:tc>
      </w:tr>
      <w:tr w:rsidR="00CA74F1" w:rsidRPr="00AA7A99" w14:paraId="79D318B0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84BCAA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72,29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EAA42C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41,62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4D1C66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37,759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EB466A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41,368</w:t>
            </w:r>
          </w:p>
        </w:tc>
      </w:tr>
      <w:tr w:rsidR="00CA74F1" w:rsidRPr="00AA7A99" w14:paraId="6757AFF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2671A1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84,10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860AB7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52,21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F9EB62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45,815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6BF637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44,910</w:t>
            </w:r>
          </w:p>
        </w:tc>
      </w:tr>
      <w:tr w:rsidR="00CA74F1" w:rsidRPr="00AA7A99" w14:paraId="2E6C6B5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A06412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97,06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CFDD49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95,26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0D0E4B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67,577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8E32E1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84,107</w:t>
            </w:r>
          </w:p>
        </w:tc>
      </w:tr>
      <w:tr w:rsidR="00CA74F1" w:rsidRPr="00AA7A99" w14:paraId="216642E7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05DF46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21,40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F7584B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97,05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A71E30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70,760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E208A4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21,400</w:t>
            </w:r>
          </w:p>
        </w:tc>
      </w:tr>
      <w:tr w:rsidR="00CA74F1" w:rsidRPr="00AA7A99" w14:paraId="4A3612FC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B2161B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22,67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AAECCD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44,33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EF4939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82,932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7CEF91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62,376</w:t>
            </w:r>
          </w:p>
        </w:tc>
      </w:tr>
      <w:tr w:rsidR="00CA74F1" w:rsidRPr="00AA7A99" w14:paraId="412BE2D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783398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40,71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042735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54,33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04FAA2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87,485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B3F299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76,383</w:t>
            </w:r>
          </w:p>
        </w:tc>
      </w:tr>
      <w:tr w:rsidR="00CA74F1" w:rsidRPr="00AA7A99" w14:paraId="3B747A6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BA95F1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lastRenderedPageBreak/>
              <w:t>246,00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BB1D62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61,91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071D6C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92,369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A4A9CF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95,454</w:t>
            </w:r>
          </w:p>
        </w:tc>
      </w:tr>
      <w:tr w:rsidR="00CA74F1" w:rsidRPr="00AA7A99" w14:paraId="5E1827F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E89D1D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61,17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843CC9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70,76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C0CB29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04,500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E2B4C3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09,549</w:t>
            </w:r>
          </w:p>
        </w:tc>
      </w:tr>
      <w:tr w:rsidR="00CA74F1" w:rsidRPr="00AA7A99" w14:paraId="4DE196C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FC1C89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62,37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838C92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78,94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589D2E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13,619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36BE94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24,954</w:t>
            </w:r>
          </w:p>
        </w:tc>
      </w:tr>
      <w:tr w:rsidR="00CA74F1" w:rsidRPr="00AA7A99" w14:paraId="537D15F7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261EA1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63,25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15D7A9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82,93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A35130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38,510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128C0E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48,044</w:t>
            </w:r>
          </w:p>
        </w:tc>
      </w:tr>
      <w:tr w:rsidR="00CA74F1" w:rsidRPr="00AA7A99" w14:paraId="3AACB8C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0C0797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76,38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301018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87,48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8A396F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68,81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6E2824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79,584</w:t>
            </w:r>
          </w:p>
        </w:tc>
      </w:tr>
      <w:tr w:rsidR="00CA74F1" w:rsidRPr="00AA7A99" w14:paraId="3636D994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F38B19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86,12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D01896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04,50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F0214C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53,599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DE5067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83,370</w:t>
            </w:r>
          </w:p>
        </w:tc>
      </w:tr>
      <w:tr w:rsidR="00CA74F1" w:rsidRPr="00AA7A99" w14:paraId="70420369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145D96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95,45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FB15D8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13,27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25E685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94,22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AD609C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06,393</w:t>
            </w:r>
          </w:p>
        </w:tc>
      </w:tr>
      <w:tr w:rsidR="00CA74F1" w:rsidRPr="00AA7A99" w14:paraId="46A98F0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F89D77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09,54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61BE80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33,86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7A1B27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08,820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148F34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43,268</w:t>
            </w:r>
          </w:p>
        </w:tc>
      </w:tr>
      <w:tr w:rsidR="00CA74F1" w:rsidRPr="00AA7A99" w14:paraId="63F9ECA8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1E208F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24,95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77FCA4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33,87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C7EA1F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45,91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1173FD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61,919</w:t>
            </w:r>
          </w:p>
        </w:tc>
      </w:tr>
      <w:tr w:rsidR="00CA74F1" w:rsidRPr="00AA7A99" w14:paraId="25D079BD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5F8CE0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37,40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505036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48,91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C60D2A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30,745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97EF02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66,884</w:t>
            </w:r>
          </w:p>
        </w:tc>
      </w:tr>
      <w:tr w:rsidR="00CA74F1" w:rsidRPr="00AA7A99" w14:paraId="590FC658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9DB128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42,21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462170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53,59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21AA03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39,81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2823AA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22,052</w:t>
            </w:r>
          </w:p>
        </w:tc>
      </w:tr>
      <w:tr w:rsidR="00CA74F1" w:rsidRPr="00AA7A99" w14:paraId="1EC92268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D38FCF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42,95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E4DFFF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53,86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160F42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48,911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F83651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54,116</w:t>
            </w:r>
          </w:p>
        </w:tc>
      </w:tr>
      <w:tr w:rsidR="00CA74F1" w:rsidRPr="00AA7A99" w14:paraId="367DC4D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539B28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48,04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183524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59,29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5F7D76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85,622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00EE54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13,271</w:t>
            </w:r>
          </w:p>
        </w:tc>
      </w:tr>
      <w:tr w:rsidR="00CA74F1" w:rsidRPr="00AA7A99" w14:paraId="4EAF2CE3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1F5E20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51,63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0ECB93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64,38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489BC2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26,72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3033FB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40,172</w:t>
            </w:r>
          </w:p>
        </w:tc>
      </w:tr>
      <w:tr w:rsidR="00CA74F1" w:rsidRPr="00AA7A99" w14:paraId="32BFEE4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159D42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52,38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E2CFE9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78,03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F309F1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97,352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753BE8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73,553</w:t>
            </w:r>
          </w:p>
        </w:tc>
      </w:tr>
      <w:tr w:rsidR="00CA74F1" w:rsidRPr="00AA7A99" w14:paraId="2EDB4F0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824A8A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56,25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16600F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81,64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140648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193,34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E5CF2C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91,712</w:t>
            </w:r>
          </w:p>
        </w:tc>
      </w:tr>
      <w:tr w:rsidR="00CA74F1" w:rsidRPr="00AA7A99" w14:paraId="6AF2EF93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E74A8D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69,70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C7E61B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94,22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777EEB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349,10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F0CD92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00,847</w:t>
            </w:r>
          </w:p>
        </w:tc>
      </w:tr>
      <w:tr w:rsidR="00CA74F1" w:rsidRPr="00AA7A99" w14:paraId="714F8824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4DDCEC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79,58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C52127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23,00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39C24B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425,957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839827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23,425</w:t>
            </w:r>
          </w:p>
        </w:tc>
      </w:tr>
      <w:tr w:rsidR="00CA74F1" w:rsidRPr="00AA7A99" w14:paraId="1E281D53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326B6A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83,37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F39FBF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25,36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E83D74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516,424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2E74AA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41,688</w:t>
            </w:r>
          </w:p>
        </w:tc>
      </w:tr>
      <w:tr w:rsidR="00CA74F1" w:rsidRPr="00AA7A99" w14:paraId="758341F6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3F9AA2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84,62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C01926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36,34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35B4DE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520,651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0C80C0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94,715</w:t>
            </w:r>
          </w:p>
        </w:tc>
      </w:tr>
      <w:tr w:rsidR="00CA74F1" w:rsidRPr="00AA7A99" w14:paraId="7E292BCD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786622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90,30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96FEEF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42,47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62E9B0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587,132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4FDF83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58,110</w:t>
            </w:r>
          </w:p>
        </w:tc>
      </w:tr>
      <w:tr w:rsidR="00CA74F1" w:rsidRPr="00AA7A99" w14:paraId="1917B0FC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C824A0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06,39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D5F312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54,37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7ECB47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599,774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ED47EF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68,876</w:t>
            </w:r>
          </w:p>
        </w:tc>
      </w:tr>
      <w:tr w:rsidR="00CA74F1" w:rsidRPr="00AA7A99" w14:paraId="531D434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CED729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41,62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C50CEE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62,17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31F91B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676,00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D272E0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100,880</w:t>
            </w:r>
          </w:p>
        </w:tc>
      </w:tr>
      <w:tr w:rsidR="00CA74F1" w:rsidRPr="00AA7A99" w14:paraId="7844F3F8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4AB670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52,21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E9CDFD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80,30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343586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781,200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9A41EF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105,872</w:t>
            </w:r>
          </w:p>
        </w:tc>
      </w:tr>
      <w:tr w:rsidR="00CA74F1" w:rsidRPr="00AA7A99" w14:paraId="65ED10BA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850762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66,67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1D219E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29,17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437807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797,76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0472F4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111,575</w:t>
            </w:r>
          </w:p>
        </w:tc>
      </w:tr>
      <w:tr w:rsidR="00CA74F1" w:rsidRPr="00AA7A99" w14:paraId="5EBDB1A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2A7A54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95,26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47CA2B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33,97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C7AD4A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872,05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F3C7E1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165,719</w:t>
            </w:r>
          </w:p>
        </w:tc>
      </w:tr>
      <w:tr w:rsidR="00CA74F1" w:rsidRPr="00AA7A99" w14:paraId="762AE5D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E56806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97,05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788FCF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35,07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D5D216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908,307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8D7B44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278,202</w:t>
            </w:r>
          </w:p>
        </w:tc>
      </w:tr>
      <w:tr w:rsidR="00CA74F1" w:rsidRPr="00AA7A99" w14:paraId="44354AB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6C1880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43,26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98D7E9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40,55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43E4A3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985,50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4B1CDE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338,792</w:t>
            </w:r>
          </w:p>
        </w:tc>
      </w:tr>
      <w:tr w:rsidR="00CA74F1" w:rsidRPr="00AA7A99" w14:paraId="70C9333D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B8158D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54,33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C3995E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48,91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837C2E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064,45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E3D4D3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339,347</w:t>
            </w:r>
          </w:p>
        </w:tc>
      </w:tr>
      <w:tr w:rsidR="00CA74F1" w:rsidRPr="00AA7A99" w14:paraId="14D5CB3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1BFA4B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61,91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01E0C1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09,57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BC3B17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299,207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D7B0E0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356,297</w:t>
            </w:r>
          </w:p>
        </w:tc>
      </w:tr>
      <w:tr w:rsidR="00CA74F1" w:rsidRPr="00AA7A99" w14:paraId="335F211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8E2621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66,88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FDAB78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21,81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4C0348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482,584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CAAE6A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387,510</w:t>
            </w:r>
          </w:p>
        </w:tc>
      </w:tr>
      <w:tr w:rsidR="00CA74F1" w:rsidRPr="00AA7A99" w14:paraId="7B94C100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385E87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78,94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33501E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39,45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39652A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702,969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8EEC8A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427,073</w:t>
            </w:r>
          </w:p>
        </w:tc>
      </w:tr>
      <w:tr w:rsidR="00CA74F1" w:rsidRPr="00AA7A99" w14:paraId="6B98046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4BD137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22,05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4A0767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42,93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AECF8C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807,741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0111D2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448,806</w:t>
            </w:r>
          </w:p>
        </w:tc>
      </w:tr>
      <w:tr w:rsidR="00CA74F1" w:rsidRPr="00AA7A99" w14:paraId="3A13D744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1ED0BA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54,11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DE5D13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56,22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4986EB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917,01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6DB673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527,803</w:t>
            </w:r>
          </w:p>
        </w:tc>
      </w:tr>
      <w:tr w:rsidR="00CA74F1" w:rsidRPr="00AA7A99" w14:paraId="6C6AD4FA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636123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13,27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365788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59,08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6CDEE3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043,675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538BB0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629,415</w:t>
            </w:r>
          </w:p>
        </w:tc>
      </w:tr>
      <w:tr w:rsidR="00CA74F1" w:rsidRPr="00AA7A99" w14:paraId="118E1EE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9795CD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33,86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FEAFAF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73,96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4AAE0A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198,92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A79110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717,152</w:t>
            </w:r>
          </w:p>
        </w:tc>
      </w:tr>
      <w:tr w:rsidR="00CA74F1" w:rsidRPr="00AA7A99" w14:paraId="703A1303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443EE4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33,87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D186D9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97,35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D30E6E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333,935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81672A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778,365</w:t>
            </w:r>
          </w:p>
        </w:tc>
      </w:tr>
      <w:tr w:rsidR="00CA74F1" w:rsidRPr="00AA7A99" w14:paraId="3D4BD34A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EF854D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40,17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7DAEA8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111,57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4635E8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360,667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32F6BE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895,823</w:t>
            </w:r>
          </w:p>
        </w:tc>
      </w:tr>
      <w:tr w:rsidR="00CA74F1" w:rsidRPr="00AA7A99" w14:paraId="31941D1D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0F58B3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48,91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6EA5B7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183,27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7C42E6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365,678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C34685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934,573</w:t>
            </w:r>
          </w:p>
        </w:tc>
      </w:tr>
      <w:tr w:rsidR="00CA74F1" w:rsidRPr="00AA7A99" w14:paraId="346FDE9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A2DA1E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53,86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3A8CF8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189,47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E2DE86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515,994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23A5F8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970,468</w:t>
            </w:r>
          </w:p>
        </w:tc>
      </w:tr>
      <w:tr w:rsidR="00CA74F1" w:rsidRPr="00AA7A99" w14:paraId="72E840FC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2BC10B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59,29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3D9201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207,01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BB1826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599,395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3E5688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112,952</w:t>
            </w:r>
          </w:p>
        </w:tc>
      </w:tr>
      <w:tr w:rsidR="00CA74F1" w:rsidRPr="00AA7A99" w14:paraId="6420F56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311EEF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lastRenderedPageBreak/>
              <w:t>764,38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20A726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212,85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5D36AA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872,939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AAF5A1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239,460</w:t>
            </w:r>
          </w:p>
        </w:tc>
      </w:tr>
      <w:tr w:rsidR="00CA74F1" w:rsidRPr="00AA7A99" w14:paraId="037335A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F728B3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73,55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852A16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217,32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507CF8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990,443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7B059D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358,872</w:t>
            </w:r>
          </w:p>
        </w:tc>
      </w:tr>
      <w:tr w:rsidR="00CA74F1" w:rsidRPr="00AA7A99" w14:paraId="10B66C80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5DDB8A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78,03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602DED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250,29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72B28F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007,054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DD0075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428,748</w:t>
            </w:r>
          </w:p>
        </w:tc>
      </w:tr>
      <w:tr w:rsidR="00CA74F1" w:rsidRPr="00AA7A99" w14:paraId="787520F9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16D207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81,64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282AD3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332,61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A3C4E8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154,96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69E782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467,599</w:t>
            </w:r>
          </w:p>
        </w:tc>
      </w:tr>
      <w:tr w:rsidR="00CA74F1" w:rsidRPr="00AA7A99" w14:paraId="7C1213A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07EED5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00,84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064DAD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338,79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82BF34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314,535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91F97D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538,677</w:t>
            </w:r>
          </w:p>
        </w:tc>
      </w:tr>
      <w:tr w:rsidR="00CA74F1" w:rsidRPr="00AA7A99" w14:paraId="73E90004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C8834F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23,42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06414E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514,64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A83F9A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589,331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40E4E9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677,381</w:t>
            </w:r>
          </w:p>
        </w:tc>
      </w:tr>
      <w:tr w:rsidR="00CA74F1" w:rsidRPr="00AA7A99" w14:paraId="4FDF538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CB2968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30,44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A44D93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527,80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E4DBA3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684,924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6EEBD4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745,343</w:t>
            </w:r>
          </w:p>
        </w:tc>
      </w:tr>
      <w:tr w:rsidR="00CA74F1" w:rsidRPr="00AA7A99" w14:paraId="2314758A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59572D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36,34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163461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560,57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884019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,395,695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B3D207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788,049</w:t>
            </w:r>
          </w:p>
        </w:tc>
      </w:tr>
      <w:tr w:rsidR="00CA74F1" w:rsidRPr="00AA7A99" w14:paraId="4D095659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2EDFB0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41,68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EC4622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599,77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EF77DB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136,307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79EAAB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936,575</w:t>
            </w:r>
          </w:p>
        </w:tc>
      </w:tr>
      <w:tr w:rsidR="00CA74F1" w:rsidRPr="00AA7A99" w14:paraId="40B367B9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A4282E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42,47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4A59BD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676,00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0581D3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348,449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F656A8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495,296</w:t>
            </w:r>
          </w:p>
        </w:tc>
      </w:tr>
      <w:tr w:rsidR="00CA74F1" w:rsidRPr="00AA7A99" w14:paraId="12C02CC6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D9EF90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54,37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6C44CB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690,67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3BF29A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895,511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7AC943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536,248</w:t>
            </w:r>
          </w:p>
        </w:tc>
      </w:tr>
      <w:tr w:rsidR="00CA74F1" w:rsidRPr="00AA7A99" w14:paraId="4521D077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182736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62,17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4914D1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708,09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54676B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,916,921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B44454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597,609</w:t>
            </w:r>
          </w:p>
        </w:tc>
      </w:tr>
      <w:tr w:rsidR="00CA74F1" w:rsidRPr="00AA7A99" w14:paraId="0D67682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D4736C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78,20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00C559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727,24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43B722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,431,63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796C09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667,709</w:t>
            </w:r>
          </w:p>
        </w:tc>
      </w:tr>
      <w:tr w:rsidR="00CA74F1" w:rsidRPr="00AA7A99" w14:paraId="567CA801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31461D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29,17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FFA204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785,46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9B49C2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0,609,486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0D7810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800,436</w:t>
            </w:r>
          </w:p>
        </w:tc>
      </w:tr>
      <w:tr w:rsidR="00CA74F1" w:rsidRPr="00AA7A99" w14:paraId="63215E9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746016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33,97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3AFF05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859,90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FA3BDA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0,740,307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7AF822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851,214</w:t>
            </w:r>
          </w:p>
        </w:tc>
      </w:tr>
      <w:tr w:rsidR="00CA74F1" w:rsidRPr="00AA7A99" w14:paraId="264986C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235F4A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35,07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AF7C74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872,05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EA46DA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0,822,442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5101D8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977,283</w:t>
            </w:r>
          </w:p>
        </w:tc>
      </w:tr>
      <w:tr w:rsidR="00CA74F1" w:rsidRPr="00AA7A99" w14:paraId="644F01F0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DC5609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40,55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817F6F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911,72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A6B62A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,191,479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4B3E46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103,722</w:t>
            </w:r>
          </w:p>
        </w:tc>
      </w:tr>
      <w:tr w:rsidR="00CA74F1" w:rsidRPr="00AA7A99" w14:paraId="5F2B2990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60A33F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94,71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077AA0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050,45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9C188B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,414,498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0A759C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215,660</w:t>
            </w:r>
          </w:p>
        </w:tc>
      </w:tr>
      <w:tr w:rsidR="00CA74F1" w:rsidRPr="00AA7A99" w14:paraId="190DBE64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5E65B3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09,57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14742D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064,45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5DD4DA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6,842,575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5FA294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223,009</w:t>
            </w:r>
          </w:p>
        </w:tc>
      </w:tr>
      <w:tr w:rsidR="00CA74F1" w:rsidRPr="00AA7A99" w14:paraId="673C316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F4DCE1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21,81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6E7C79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086,28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4E1663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7,052,781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61A3A5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732,641</w:t>
            </w:r>
          </w:p>
        </w:tc>
      </w:tr>
      <w:tr w:rsidR="00CA74F1" w:rsidRPr="00AA7A99" w14:paraId="2C2C0BAA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B413A7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39,45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06D3B4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150,48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987EE4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9,275,758</w:t>
            </w: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ECD11A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855,511</w:t>
            </w:r>
          </w:p>
        </w:tc>
      </w:tr>
      <w:tr w:rsidR="00CA74F1" w:rsidRPr="00AA7A99" w14:paraId="5A757100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0C84F3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42,93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F942F1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161,91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2DEBEEC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64F477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980,734</w:t>
            </w:r>
          </w:p>
        </w:tc>
      </w:tr>
      <w:tr w:rsidR="00CA74F1" w:rsidRPr="00AA7A99" w14:paraId="40EB3EBA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67D060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56,22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55C61F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165,19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427993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E2D0A2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,197,047</w:t>
            </w:r>
          </w:p>
        </w:tc>
      </w:tr>
      <w:tr w:rsidR="00CA74F1" w:rsidRPr="00AA7A99" w14:paraId="12D3F96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BD2472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59,08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CFF837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168,29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164760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611C58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,685,865</w:t>
            </w:r>
          </w:p>
        </w:tc>
      </w:tr>
      <w:tr w:rsidR="00CA74F1" w:rsidRPr="00AA7A99" w14:paraId="301FE7EA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914B09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68,87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9C6D96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259,86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C8F5B19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2A6B2A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,706,248</w:t>
            </w:r>
          </w:p>
        </w:tc>
      </w:tr>
      <w:tr w:rsidR="00CA74F1" w:rsidRPr="00AA7A99" w14:paraId="44BC8474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310C78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073,96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5C3B03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263,62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F4BA822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47E1A1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,807,674</w:t>
            </w:r>
          </w:p>
        </w:tc>
      </w:tr>
      <w:tr w:rsidR="00CA74F1" w:rsidRPr="00AA7A99" w14:paraId="27CB4BBD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F323FA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111,57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5C046D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473,93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C69FB1A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8D2BDE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819,834</w:t>
            </w:r>
          </w:p>
        </w:tc>
      </w:tr>
      <w:tr w:rsidR="00CA74F1" w:rsidRPr="00AA7A99" w14:paraId="1B97B999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D2553D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183,27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C0D880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482,58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E28BEE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C31550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,053,651</w:t>
            </w:r>
          </w:p>
        </w:tc>
      </w:tr>
      <w:tr w:rsidR="00CA74F1" w:rsidRPr="00AA7A99" w14:paraId="3C676BF3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6B7E41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189,47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7B556E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508,71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2D50B3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21BB7D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,190,324</w:t>
            </w:r>
          </w:p>
        </w:tc>
      </w:tr>
      <w:tr w:rsidR="00CA74F1" w:rsidRPr="00AA7A99" w14:paraId="7650652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6A51B6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207,01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718F4E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524,29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377AAB1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0DC164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,293,303</w:t>
            </w:r>
          </w:p>
        </w:tc>
      </w:tr>
      <w:tr w:rsidR="00CA74F1" w:rsidRPr="00AA7A99" w14:paraId="7647154C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546946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212,85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FB8865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677,38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5069DA8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9DB1F2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,811,391</w:t>
            </w:r>
          </w:p>
        </w:tc>
      </w:tr>
      <w:tr w:rsidR="00CA74F1" w:rsidRPr="00AA7A99" w14:paraId="69CD34BC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00907A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217,32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577AC6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721,20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B1D7BE7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527254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,372,885</w:t>
            </w:r>
          </w:p>
        </w:tc>
      </w:tr>
      <w:tr w:rsidR="00CA74F1" w:rsidRPr="00AA7A99" w14:paraId="3B0BFA0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06CEF6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250,29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E28495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746,05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A922DB4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4F0201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,584,062</w:t>
            </w:r>
          </w:p>
        </w:tc>
      </w:tr>
      <w:tr w:rsidR="00CA74F1" w:rsidRPr="00AA7A99" w14:paraId="56BCB0FC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584D3E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332,61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3C26FE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807,71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54BDE17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A93E4C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,640,055</w:t>
            </w:r>
          </w:p>
        </w:tc>
      </w:tr>
      <w:tr w:rsidR="00CA74F1" w:rsidRPr="00AA7A99" w14:paraId="3585F37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FDE95B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338,79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921F24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820,04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6589077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EAB1D0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0,145,405</w:t>
            </w:r>
          </w:p>
        </w:tc>
      </w:tr>
      <w:tr w:rsidR="00CA74F1" w:rsidRPr="00AA7A99" w14:paraId="0059514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EDA906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356,29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1E357C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832,72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9AC21E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B9E3B6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,056,195</w:t>
            </w:r>
          </w:p>
        </w:tc>
      </w:tr>
      <w:tr w:rsidR="00CA74F1" w:rsidRPr="00AA7A99" w14:paraId="392D2B09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D90FF6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387,51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EA37CC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958,12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0F76691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E2694F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3,613,478</w:t>
            </w:r>
          </w:p>
        </w:tc>
      </w:tr>
      <w:tr w:rsidR="00CA74F1" w:rsidRPr="00AA7A99" w14:paraId="4A8C4B2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4D8BC4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427,07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9BCD37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009,65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C09D2A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FE40B2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7,638,354</w:t>
            </w:r>
          </w:p>
        </w:tc>
      </w:tr>
      <w:tr w:rsidR="00CA74F1" w:rsidRPr="00AA7A99" w14:paraId="318A964D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32CFB2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448,80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FABE00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029,71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FBE7D15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9D167D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2,885,216</w:t>
            </w:r>
          </w:p>
        </w:tc>
      </w:tr>
      <w:tr w:rsidR="00CA74F1" w:rsidRPr="00AA7A99" w14:paraId="03D9BAE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CB4DBF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514,64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167845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198,92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B4C25B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34FB4D8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6C484FF8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2E31F9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527,80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E405D4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248,87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647D3DF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C97F2B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528F3DA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D30BB2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lastRenderedPageBreak/>
              <w:t>1,560,57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187B95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301,05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EDDAB47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9007B8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627C2FC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C3E4E6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629,41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D52612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354,32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C6583DC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D806A5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4C7E7688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14274A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690,67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D8333A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360,66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D61F5A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219A292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6C072C3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A9621C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727,24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C9B08D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698,56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2AE09E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9BDA8F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C3C1EA3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A3763A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778,36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9F7410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768,50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D85B1CF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D03220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0142C066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970156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859,90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BF0EC9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939,53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4B28D6B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0E80CE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0ADEB19A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8DBC66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911,72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257EE0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957,68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252A0C4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6EE311B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5F597F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C501DC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,934,57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89394B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007,05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0BE060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4F92B0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4D4F44D6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9D4D84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050,45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57A9A1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314,53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B769DA8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08AF11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5D1DAF6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510A4E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086,28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A92FF9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450,89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465382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A28DFC8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2B291B1C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6DFFC8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150,48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9E6D02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463,76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6CB781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6CA54E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220AC9F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301C32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161,91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5A9BCE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,395,69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BC02FFF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6FE3A2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7C3593C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2F28E4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165,19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E48FE3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674,65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14CE48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DE74458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3F66635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E72E86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168,29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94B5AD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799,42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AE7C6C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8C10195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2E9B5AF7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5FD822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259,86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977F16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961,59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975F72F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D98810C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78D58675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8FD72A6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263,62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E2417A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,400,05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9AB66B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F902B3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388D8F33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294354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473,93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ACCF1E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,532,37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3684611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254C16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699A8511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9BB634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508,71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4DC8D2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,076,28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C1F323B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3D6FC52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5814563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7EFCE9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524,29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5D65D6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,125,06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BC97E9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C099E8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6675AB6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F3BA73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677,38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E8B984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,426,11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C5E338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4EB0042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3291A040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B3CAC6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721,20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1AF21D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,414,49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6B326C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1E468B5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0089AF9C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7BD8F7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746,05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E34CAE0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,056,19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A57D1A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6122107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0AAFDF66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D22B1A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807,71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7059C5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,588,91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D4CCBD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635D817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867DD13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819F50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832,72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6DA682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3,488,15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3DBADF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DAD9CD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2F2D0787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398CF0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936,57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84A66E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95A8A54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1798D4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64C584D9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D8684C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,958,12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C9FED17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E576F15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B4D6FC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5D86F8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8866029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009,65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623CAE1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62AE63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6CF9D74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305B6F9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B3BD97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029,71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212D6B7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7C40991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6AFC668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BA31EC1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ED54F6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248,87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853B77A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EB2785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FC09F1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78C7BE43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BDF81F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301,05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88AC9B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F6A10A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30EC5D1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CB380F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1DAFA4A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354,32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8C0BCBA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5150F3A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3F5EDE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6FDA82F1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D68693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768,50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9992DC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47D4FF5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67133BB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4EB9EEB4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CDE5B0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851,21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957D32B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94D0377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4A8AED2F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6BF8D0A1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E0745E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939,538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812B3C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0886802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C0AF8D5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2CC299F9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36894B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957,68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E1F185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9F66B5F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D81EF34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37F9915F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099B78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3,977,28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421A5BB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9DFD6EA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B44C30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7D05353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C4AB01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103,72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852669A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C3712B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7D5B81F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06FB2EC6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4BD80C9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450,89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A672BDC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30A633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08C71EB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598F36A4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D3E12B5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463,76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1608D1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0123F9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71F5F14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C5760C8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6300A2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470,96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C01FBB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3237AB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328B93F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99BDBF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F28A9A7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4,855,51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6015312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BDCA67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0AEBF828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2A2A2A67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B53615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lastRenderedPageBreak/>
              <w:t>4,980,73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8CAE835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B3AEE4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ED4F0E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5D9C7D21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2EA9878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5,685,86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8C07B1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4B3FEF29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EC6D9C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469F6BA7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77947DC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033,23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2C699D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8089B8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D44773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7BD611E8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6CF1AF5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674,656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EDFCBD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A9B8BB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C4B9D14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68C01E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E79E50B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799,42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554C944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0B9E942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7363B42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28352D1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43109B4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6,961,59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84E069F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460DF8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36AEDE5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6FD5D70A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1B102028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,400,057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4AE4C9C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DBDF1B6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AEEA251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D022056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9A77DC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7,532,372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99087AB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8B17F44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3C6C2CD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7F29F330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59F34FE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,076,284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7C0E57D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E30D7EF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72D8B879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F34599B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076374BF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8,125,060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D82840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310B732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350D627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5714F9D4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65E5511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,372,88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5BF24B22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9394F02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26990301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5AE2CD3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AC12A42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9,426,113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3F7F039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6B88023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F186381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12D46F5E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55FA4FE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,056,195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7ED9168E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9432F28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51750F2F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4921D222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7AC13533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,588,919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6122CD6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0F2DD2CA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6BFC4CF9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CA74F1" w:rsidRPr="00AA7A99" w14:paraId="28A67BF4" w14:textId="77777777">
        <w:tc>
          <w:tcPr>
            <w:tcW w:w="1485" w:type="dxa"/>
            <w:tcMar>
              <w:left w:w="0" w:type="dxa"/>
              <w:right w:w="0" w:type="dxa"/>
            </w:tcMar>
          </w:tcPr>
          <w:p w14:paraId="31874EED" w14:textId="77777777" w:rsidR="00CA74F1" w:rsidRPr="00AA7A99" w:rsidRDefault="00A80943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3,488,151</w:t>
            </w: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2EEB9524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Mar>
              <w:left w:w="0" w:type="dxa"/>
              <w:right w:w="0" w:type="dxa"/>
            </w:tcMar>
          </w:tcPr>
          <w:p w14:paraId="1EC56504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Mar>
              <w:left w:w="0" w:type="dxa"/>
              <w:right w:w="0" w:type="dxa"/>
            </w:tcMar>
          </w:tcPr>
          <w:p w14:paraId="15C10340" w14:textId="77777777" w:rsidR="00CA74F1" w:rsidRPr="00AA7A99" w:rsidRDefault="00CA74F1">
            <w:pPr>
              <w:pStyle w:val="normal0"/>
              <w:widowControl w:val="0"/>
              <w:rPr>
                <w:rFonts w:ascii="Times New Roman" w:hAnsi="Times New Roman" w:cs="Times New Roman"/>
              </w:rPr>
            </w:pPr>
          </w:p>
        </w:tc>
      </w:tr>
    </w:tbl>
    <w:p w14:paraId="15EE00FB" w14:textId="77777777" w:rsidR="00CA74F1" w:rsidRPr="00AA7A99" w:rsidRDefault="00CA74F1">
      <w:pPr>
        <w:pStyle w:val="normal0"/>
        <w:rPr>
          <w:rFonts w:ascii="Times New Roman" w:hAnsi="Times New Roman" w:cs="Times New Roman"/>
        </w:rPr>
      </w:pPr>
    </w:p>
    <w:p w14:paraId="66A85FA5" w14:textId="77777777" w:rsidR="00CA74F1" w:rsidRPr="00AA7A99" w:rsidRDefault="00CA74F1">
      <w:pPr>
        <w:pStyle w:val="normal0"/>
        <w:rPr>
          <w:rFonts w:ascii="Times New Roman" w:hAnsi="Times New Roman" w:cs="Times New Roman"/>
        </w:rPr>
      </w:pPr>
    </w:p>
    <w:p w14:paraId="646A1B33" w14:textId="77777777" w:rsidR="00CA74F1" w:rsidRPr="00AA7A99" w:rsidRDefault="00A80943">
      <w:pPr>
        <w:pStyle w:val="normal0"/>
        <w:rPr>
          <w:rFonts w:ascii="Times New Roman" w:hAnsi="Times New Roman" w:cs="Times New Roman"/>
        </w:rPr>
      </w:pPr>
      <w:r w:rsidRPr="00AA7A99">
        <w:rPr>
          <w:rFonts w:ascii="Times New Roman" w:eastAsia="Times New Roman" w:hAnsi="Times New Roman" w:cs="Times New Roman"/>
          <w:b/>
        </w:rPr>
        <w:t>Table S5.</w:t>
      </w:r>
      <w:r w:rsidRPr="00AA7A99">
        <w:rPr>
          <w:rFonts w:ascii="Times New Roman" w:eastAsia="Times New Roman" w:hAnsi="Times New Roman" w:cs="Times New Roman"/>
        </w:rPr>
        <w:t xml:space="preserve"> Novel R108 genes found near the chromosome 4/8 translocation.</w:t>
      </w:r>
    </w:p>
    <w:p w14:paraId="55A260B2" w14:textId="77777777" w:rsidR="00CA74F1" w:rsidRPr="00AA7A99" w:rsidRDefault="00CA74F1">
      <w:pPr>
        <w:pStyle w:val="normal0"/>
        <w:rPr>
          <w:rFonts w:ascii="Times New Roman" w:hAnsi="Times New Roman" w:cs="Times New Roman"/>
        </w:rPr>
      </w:pPr>
    </w:p>
    <w:tbl>
      <w:tblPr>
        <w:tblStyle w:val="a2"/>
        <w:tblW w:w="6912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1584"/>
        <w:gridCol w:w="1584"/>
        <w:gridCol w:w="1584"/>
        <w:gridCol w:w="2160"/>
      </w:tblGrid>
      <w:tr w:rsidR="00CA74F1" w:rsidRPr="00AA7A99" w14:paraId="40620AE4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1647F7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affold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77A697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tart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E2D02C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end</w:t>
            </w:r>
            <w:proofErr w:type="gramEnd"/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FCF57A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fam_category</w:t>
            </w:r>
            <w:proofErr w:type="spellEnd"/>
          </w:p>
        </w:tc>
      </w:tr>
      <w:tr w:rsidR="00CA74F1" w:rsidRPr="00AA7A99" w14:paraId="2F34F3F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C489E4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8ECCE4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09564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FB2546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09594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75BFE3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5CFCC8E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D808FC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8192DA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1822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8F8F70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18493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22A549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2C128B04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8B5076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3EB174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1954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CE8AC1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2364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5201D5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lg6_Alg8</w:t>
            </w:r>
          </w:p>
        </w:tc>
      </w:tr>
      <w:tr w:rsidR="00CA74F1" w:rsidRPr="00AA7A99" w14:paraId="3C84B45F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E6BEE5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DA29FC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1958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2D83C8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1977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C97F45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48A7D61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A087E6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2E5D96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2756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6D165A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2789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A34DA4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Glutaredoxin</w:t>
            </w:r>
            <w:proofErr w:type="spellEnd"/>
          </w:p>
        </w:tc>
      </w:tr>
      <w:tr w:rsidR="00CA74F1" w:rsidRPr="00AA7A99" w14:paraId="7CA2A45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9CD6F4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932A36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2760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6B276A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2790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77E201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0A92BF67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6888DF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FBAA16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3522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5CDFAF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3564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A22228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Sugar_tr</w:t>
            </w:r>
            <w:proofErr w:type="spellEnd"/>
          </w:p>
        </w:tc>
      </w:tr>
      <w:tr w:rsidR="00CA74F1" w:rsidRPr="00AA7A99" w14:paraId="5BFC54D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AC594B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8E79A4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37726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815A50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3973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168C93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Sugar_tr</w:t>
            </w:r>
            <w:proofErr w:type="spellEnd"/>
          </w:p>
        </w:tc>
      </w:tr>
      <w:tr w:rsidR="00CA74F1" w:rsidRPr="00AA7A99" w14:paraId="01A2100E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A50954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07C7DD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4922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2F49D6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4983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D47AC1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Sugar_tr</w:t>
            </w:r>
            <w:proofErr w:type="spellEnd"/>
          </w:p>
        </w:tc>
      </w:tr>
      <w:tr w:rsidR="00CA74F1" w:rsidRPr="00AA7A99" w14:paraId="124CEFEB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14E9BD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FBC534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52556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6D3B27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5545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273749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Sugar_tr</w:t>
            </w:r>
            <w:proofErr w:type="spellEnd"/>
          </w:p>
        </w:tc>
      </w:tr>
      <w:tr w:rsidR="00CA74F1" w:rsidRPr="00AA7A99" w14:paraId="32D4E660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C9CD82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81CF21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62375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98100E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7173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50B700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B3_4</w:t>
            </w:r>
          </w:p>
        </w:tc>
      </w:tr>
      <w:tr w:rsidR="00CA74F1" w:rsidRPr="00AA7A99" w14:paraId="0DD03AA8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C96CF1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09258A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7390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95FCF3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7511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B9D54E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Str_synth</w:t>
            </w:r>
            <w:proofErr w:type="spellEnd"/>
          </w:p>
        </w:tc>
      </w:tr>
      <w:tr w:rsidR="00CA74F1" w:rsidRPr="00AA7A99" w14:paraId="317588A9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866ECD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F97C0B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9134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BC97F4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92593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C23B8C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7D49FA2C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5087C5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1979B6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92746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031B14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9419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D6B027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TCP</w:t>
            </w:r>
          </w:p>
        </w:tc>
      </w:tr>
      <w:tr w:rsidR="00CA74F1" w:rsidRPr="00AA7A99" w14:paraId="740A458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A0F689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C2D27F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01024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B636C9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05737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04A0E1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minotran_3</w:t>
            </w:r>
          </w:p>
        </w:tc>
      </w:tr>
      <w:tr w:rsidR="00CA74F1" w:rsidRPr="00AA7A99" w14:paraId="35C003EE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91AB52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0A4299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1180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4DBE42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1683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12CBF69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KH_1</w:t>
            </w:r>
          </w:p>
        </w:tc>
      </w:tr>
      <w:tr w:rsidR="00CA74F1" w:rsidRPr="00AA7A99" w14:paraId="2C9316D0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2638BB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FF3C58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2683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5EE4C1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2717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1E941E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456FBE63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1DEEAC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FE0A2A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2906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7CC2DB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2919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1F02B1E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2E3B5D8F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AE7C32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8361A7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2907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EA3022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29677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E967CB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FMN_dh</w:t>
            </w:r>
            <w:proofErr w:type="spellEnd"/>
          </w:p>
        </w:tc>
      </w:tr>
      <w:tr w:rsidR="00CA74F1" w:rsidRPr="00AA7A99" w14:paraId="6C6296E2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681121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09EC4D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3041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5F2E59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3101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25FB2F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FMN_dh</w:t>
            </w:r>
            <w:proofErr w:type="spellEnd"/>
          </w:p>
        </w:tc>
      </w:tr>
      <w:tr w:rsidR="00CA74F1" w:rsidRPr="00AA7A99" w14:paraId="1C2E5B99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D43496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9648EA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3156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1C23F8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3231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40C6FE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FMN_dh</w:t>
            </w:r>
            <w:proofErr w:type="spellEnd"/>
          </w:p>
        </w:tc>
      </w:tr>
      <w:tr w:rsidR="00CA74F1" w:rsidRPr="00AA7A99" w14:paraId="52AD34A0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97CAC2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EE587D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3335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699595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3524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405196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PPR_2</w:t>
            </w:r>
          </w:p>
        </w:tc>
      </w:tr>
      <w:tr w:rsidR="00CA74F1" w:rsidRPr="00AA7A99" w14:paraId="6DDD6B6E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9C8C9A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lastRenderedPageBreak/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6ECB1E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39644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170F70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40317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5C0BB4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FMN_dh</w:t>
            </w:r>
            <w:proofErr w:type="spellEnd"/>
          </w:p>
        </w:tc>
      </w:tr>
      <w:tr w:rsidR="00CA74F1" w:rsidRPr="00AA7A99" w14:paraId="2770F0E3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26F569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459D3F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4159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525A74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4351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08E8AD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FMN_dh</w:t>
            </w:r>
            <w:proofErr w:type="spellEnd"/>
          </w:p>
        </w:tc>
      </w:tr>
      <w:tr w:rsidR="00CA74F1" w:rsidRPr="00AA7A99" w14:paraId="2646DAC8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2D5F05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471CBB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4423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CA1E9D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4622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A95220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FMN_dh</w:t>
            </w:r>
            <w:proofErr w:type="spellEnd"/>
          </w:p>
        </w:tc>
      </w:tr>
      <w:tr w:rsidR="00CA74F1" w:rsidRPr="00AA7A99" w14:paraId="478C22AC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743F0A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473901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5737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06B3A8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5934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CB2845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FMN_dh</w:t>
            </w:r>
            <w:proofErr w:type="spellEnd"/>
          </w:p>
        </w:tc>
      </w:tr>
      <w:tr w:rsidR="00CA74F1" w:rsidRPr="00AA7A99" w14:paraId="1E94879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61B003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4E5299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6196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67A0C6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6541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33AB73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FMN_dh</w:t>
            </w:r>
            <w:proofErr w:type="spellEnd"/>
          </w:p>
        </w:tc>
      </w:tr>
      <w:tr w:rsidR="00CA74F1" w:rsidRPr="00AA7A99" w14:paraId="1990F0C3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3234D7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C5F368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6632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BBCB02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6651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0BE24A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7BE6041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871375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A65DDE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6787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0FF243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7008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71C188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FMN_dh</w:t>
            </w:r>
            <w:proofErr w:type="spellEnd"/>
          </w:p>
        </w:tc>
      </w:tr>
      <w:tr w:rsidR="00CA74F1" w:rsidRPr="00AA7A99" w14:paraId="68DF887B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2384C7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4DA1DD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8031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EB6915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8286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CF1F20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CCT_2</w:t>
            </w:r>
          </w:p>
        </w:tc>
      </w:tr>
      <w:tr w:rsidR="00CA74F1" w:rsidRPr="00AA7A99" w14:paraId="76C1DCCC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283B38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18AD12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20154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5879FB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2055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F06E66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313D33D5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640872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48DC58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2718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DE078A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2830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78194F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681EF601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3FA334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08D9D1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4674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3CFFF4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4835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D80252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GRAS</w:t>
            </w:r>
          </w:p>
        </w:tc>
      </w:tr>
      <w:tr w:rsidR="00CA74F1" w:rsidRPr="00AA7A99" w14:paraId="1BD4A5C4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6D0694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4642F6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4982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27C1F8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4998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ED210A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RepeatMasker</w:t>
            </w:r>
            <w:proofErr w:type="spellEnd"/>
          </w:p>
        </w:tc>
      </w:tr>
      <w:tr w:rsidR="00CA74F1" w:rsidRPr="00AA7A99" w14:paraId="3C196A6E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7E8094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BB9922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6030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929EC4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6376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85ABD3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Ssu72</w:t>
            </w:r>
          </w:p>
        </w:tc>
      </w:tr>
      <w:tr w:rsidR="00CA74F1" w:rsidRPr="00AA7A99" w14:paraId="36F6584B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614BF1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4F30FD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6579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BB2D5E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6808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6C537B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Thioredoxin_4</w:t>
            </w:r>
          </w:p>
        </w:tc>
      </w:tr>
      <w:tr w:rsidR="00CA74F1" w:rsidRPr="00AA7A99" w14:paraId="01A6D6E4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3A60AA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3F3F84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74930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1893B9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7664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8C03B1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UF3317</w:t>
            </w:r>
          </w:p>
        </w:tc>
      </w:tr>
      <w:tr w:rsidR="00CA74F1" w:rsidRPr="00AA7A99" w14:paraId="1E4E5589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88EA8E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3F2184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7740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99A654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8220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32C874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UQ_con</w:t>
            </w:r>
            <w:proofErr w:type="spellEnd"/>
          </w:p>
        </w:tc>
      </w:tr>
      <w:tr w:rsidR="00CA74F1" w:rsidRPr="00AA7A99" w14:paraId="381AEC88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E3418B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FA554A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0589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4ACCC7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0696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42D477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NdhL</w:t>
            </w:r>
            <w:proofErr w:type="spellEnd"/>
          </w:p>
        </w:tc>
      </w:tr>
      <w:tr w:rsidR="00CA74F1" w:rsidRPr="00AA7A99" w14:paraId="4C197D67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BF0EA8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461538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4290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4CEDEE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4307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F4B055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0B996D5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8ECB03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B31C32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4591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F1811A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48857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1969D19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UF26</w:t>
            </w:r>
          </w:p>
        </w:tc>
      </w:tr>
      <w:tr w:rsidR="00CA74F1" w:rsidRPr="00AA7A99" w14:paraId="4DD97E86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805396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B786CE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5510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5F79CA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5609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740D93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UQ_con</w:t>
            </w:r>
            <w:proofErr w:type="spellEnd"/>
          </w:p>
        </w:tc>
      </w:tr>
      <w:tr w:rsidR="00CA74F1" w:rsidRPr="00AA7A99" w14:paraId="76C1B523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BD7C45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F93A8B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64350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EBBC13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65966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3F0C4F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0CF6E00B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04EE58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DC8D9A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69756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D5241B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7073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7B1041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UQ_con</w:t>
            </w:r>
            <w:proofErr w:type="spellEnd"/>
          </w:p>
        </w:tc>
      </w:tr>
      <w:tr w:rsidR="00CA74F1" w:rsidRPr="00AA7A99" w14:paraId="753E824F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5FDB8D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1AA29A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7664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80D32E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7762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D66A11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UQ_con</w:t>
            </w:r>
            <w:proofErr w:type="spellEnd"/>
          </w:p>
        </w:tc>
      </w:tr>
      <w:tr w:rsidR="00CA74F1" w:rsidRPr="00AA7A99" w14:paraId="5A9C1CB1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A1A0F2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4C5229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93366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9CBD9D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9604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C70B35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MR_MLE_C</w:t>
            </w:r>
          </w:p>
        </w:tc>
      </w:tr>
      <w:tr w:rsidR="00CA74F1" w:rsidRPr="00AA7A99" w14:paraId="2F5F0B75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2058C3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9E0F2A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9781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5C8930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0043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ABD688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MRP-S28</w:t>
            </w:r>
          </w:p>
        </w:tc>
      </w:tr>
      <w:tr w:rsidR="00CA74F1" w:rsidRPr="00AA7A99" w14:paraId="0AFDC284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C47653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A03B7E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0215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BB3756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1156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EACEC9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UF789</w:t>
            </w:r>
          </w:p>
        </w:tc>
      </w:tr>
      <w:tr w:rsidR="00CA74F1" w:rsidRPr="00AA7A99" w14:paraId="1657BEF5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41BEB0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E13C09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3806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6D0F77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3996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9B16AB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zf</w:t>
            </w:r>
            <w:proofErr w:type="gramEnd"/>
            <w:r w:rsidRPr="00AA7A99">
              <w:rPr>
                <w:rFonts w:ascii="Times New Roman" w:eastAsia="Times New Roman" w:hAnsi="Times New Roman" w:cs="Times New Roman"/>
              </w:rPr>
              <w:t>-C2H2_6</w:t>
            </w:r>
          </w:p>
        </w:tc>
      </w:tr>
      <w:tr w:rsidR="00CA74F1" w:rsidRPr="00AA7A99" w14:paraId="2389F59E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F4573A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671AAE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5149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1B70BD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51953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64EAE8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32AE3E98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EA064F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A4D7AB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5548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96ABB5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5901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EA1DD2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UF1423</w:t>
            </w:r>
          </w:p>
        </w:tc>
      </w:tr>
      <w:tr w:rsidR="00CA74F1" w:rsidRPr="00AA7A99" w14:paraId="42744B35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1A418B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F5634D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6273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935498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6443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C52E05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Cytochrom_B561</w:t>
            </w:r>
          </w:p>
        </w:tc>
      </w:tr>
      <w:tr w:rsidR="00CA74F1" w:rsidRPr="00AA7A99" w14:paraId="683B0B87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2760AB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5850B5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8506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C1180D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8741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688C6B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Glyco_hydro_16</w:t>
            </w:r>
          </w:p>
        </w:tc>
      </w:tr>
      <w:tr w:rsidR="00CA74F1" w:rsidRPr="00AA7A99" w14:paraId="3EFF6482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C361FB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36BC25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9214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80B5E0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96063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723AF0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OG-FeII_Oxy_4</w:t>
            </w:r>
          </w:p>
        </w:tc>
      </w:tr>
      <w:tr w:rsidR="00CA74F1" w:rsidRPr="00AA7A99" w14:paraId="68326D37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6BFA07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07B31B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0081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12F46C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00926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DBBC99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1A83AC0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194C75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3B1730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0650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996ECE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06937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E0BECA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Ribosomal_S17e</w:t>
            </w:r>
          </w:p>
        </w:tc>
      </w:tr>
      <w:tr w:rsidR="00CA74F1" w:rsidRPr="00AA7A99" w14:paraId="1D35764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86C243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7B66CB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1118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C7538F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1156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817341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Ribosomal_S17e</w:t>
            </w:r>
          </w:p>
        </w:tc>
      </w:tr>
      <w:tr w:rsidR="00CA74F1" w:rsidRPr="00AA7A99" w14:paraId="00DBC04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70820B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DDB136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20516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883F58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2077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96E8B1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54F82B71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96C87D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3A3017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23594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F7D165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25456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CCE64A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Metallophos</w:t>
            </w:r>
            <w:proofErr w:type="spellEnd"/>
          </w:p>
        </w:tc>
      </w:tr>
      <w:tr w:rsidR="00CA74F1" w:rsidRPr="00AA7A99" w14:paraId="47BA69A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FA7608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32FB42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27545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81FE99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27727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B51AF2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64333F6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574F64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317DE6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28084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5BADCA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2997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CAF82A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Metallophos</w:t>
            </w:r>
            <w:proofErr w:type="spellEnd"/>
          </w:p>
        </w:tc>
      </w:tr>
      <w:tr w:rsidR="00CA74F1" w:rsidRPr="00AA7A99" w14:paraId="7B67C4EC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D14B90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F0BDEA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35030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5693F4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3659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1AC55E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polyprenyl</w:t>
            </w:r>
            <w:proofErr w:type="gramEnd"/>
            <w:r w:rsidRPr="00AA7A99">
              <w:rPr>
                <w:rFonts w:ascii="Times New Roman" w:eastAsia="Times New Roman" w:hAnsi="Times New Roman" w:cs="Times New Roman"/>
              </w:rPr>
              <w:t>_synt</w:t>
            </w:r>
            <w:proofErr w:type="spellEnd"/>
          </w:p>
        </w:tc>
      </w:tr>
      <w:tr w:rsidR="00CA74F1" w:rsidRPr="00AA7A99" w14:paraId="686CF136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6FA7B7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25F1CB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42150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5DE1AF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4335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4BE025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Metallophos</w:t>
            </w:r>
            <w:proofErr w:type="spellEnd"/>
          </w:p>
        </w:tc>
      </w:tr>
      <w:tr w:rsidR="00CA74F1" w:rsidRPr="00AA7A99" w14:paraId="719DA0F1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66E9F8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CE9C72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5359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F89A18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53833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1E06454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EF-hand_7</w:t>
            </w:r>
          </w:p>
        </w:tc>
      </w:tr>
      <w:tr w:rsidR="00CA74F1" w:rsidRPr="00AA7A99" w14:paraId="79DE19A9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734351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lastRenderedPageBreak/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8E475D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5776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F8A6AF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5852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C364AB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DYW_deaminase</w:t>
            </w:r>
            <w:proofErr w:type="spellEnd"/>
          </w:p>
        </w:tc>
      </w:tr>
      <w:tr w:rsidR="00CA74F1" w:rsidRPr="00AA7A99" w14:paraId="446C6282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88B62E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65E112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7255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1C5123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7452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057693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IOX_N</w:t>
            </w:r>
          </w:p>
        </w:tc>
      </w:tr>
      <w:tr w:rsidR="00CA74F1" w:rsidRPr="00AA7A99" w14:paraId="1BE3F15C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D0BF4E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EBF66C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78795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FD611B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8130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2719EC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IOX_N</w:t>
            </w:r>
          </w:p>
        </w:tc>
      </w:tr>
      <w:tr w:rsidR="00CA74F1" w:rsidRPr="00AA7A99" w14:paraId="6B57750E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2AF267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462BCF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8818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AF7B8C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9004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C797A5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IOX_N</w:t>
            </w:r>
          </w:p>
        </w:tc>
      </w:tr>
      <w:tr w:rsidR="00CA74F1" w:rsidRPr="00AA7A99" w14:paraId="2C445B51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5329A4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155DAA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92025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5B132D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95686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9F878E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IOX_N</w:t>
            </w:r>
          </w:p>
        </w:tc>
      </w:tr>
      <w:tr w:rsidR="00CA74F1" w:rsidRPr="00AA7A99" w14:paraId="7E7A809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56FFAE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3F87C6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0518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EC86BA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0590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9D5E9E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OG-FeII_Oxy</w:t>
            </w:r>
          </w:p>
        </w:tc>
      </w:tr>
      <w:tr w:rsidR="00CA74F1" w:rsidRPr="00AA7A99" w14:paraId="52700410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CA49DA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241573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0765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FBB349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0799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BDC6DD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IOX_N</w:t>
            </w:r>
          </w:p>
        </w:tc>
      </w:tr>
      <w:tr w:rsidR="00CA74F1" w:rsidRPr="00AA7A99" w14:paraId="3C5E917B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E58C3F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E63832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0819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AAB122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0992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FE4821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OG-FeII_Oxy</w:t>
            </w:r>
          </w:p>
        </w:tc>
      </w:tr>
      <w:tr w:rsidR="00CA74F1" w:rsidRPr="00AA7A99" w14:paraId="27B8149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2FFE43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DE2E53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1851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480B45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2472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893588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Zip</w:t>
            </w:r>
          </w:p>
        </w:tc>
      </w:tr>
      <w:tr w:rsidR="00CA74F1" w:rsidRPr="00AA7A99" w14:paraId="10F6C5BF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BFB1E7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BCC1F0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2558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0D050E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2672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2BC683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5A849D3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60CF9F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ADE77D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32246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3A71C6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3345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1CFABF2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NTH</w:t>
            </w:r>
          </w:p>
        </w:tc>
      </w:tr>
      <w:tr w:rsidR="00CA74F1" w:rsidRPr="00AA7A99" w14:paraId="18A403C5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C90944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19582A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34905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FC2C54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3674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E16B82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GAGA_bind</w:t>
            </w:r>
            <w:proofErr w:type="spellEnd"/>
          </w:p>
        </w:tc>
      </w:tr>
      <w:tr w:rsidR="00CA74F1" w:rsidRPr="00AA7A99" w14:paraId="2696E3D3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7314E3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9938AC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5070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C3F972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5327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E95DEF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zf</w:t>
            </w:r>
            <w:proofErr w:type="gramEnd"/>
            <w:r w:rsidRPr="00AA7A99">
              <w:rPr>
                <w:rFonts w:ascii="Times New Roman" w:eastAsia="Times New Roman" w:hAnsi="Times New Roman" w:cs="Times New Roman"/>
              </w:rPr>
              <w:t>-C2H2</w:t>
            </w:r>
          </w:p>
        </w:tc>
      </w:tr>
      <w:tr w:rsidR="00CA74F1" w:rsidRPr="00AA7A99" w14:paraId="67D6C6A3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5AEDD7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071C59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7364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7B6ED2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7884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FB4D83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EMP70</w:t>
            </w:r>
          </w:p>
        </w:tc>
      </w:tr>
      <w:tr w:rsidR="00CA74F1" w:rsidRPr="00AA7A99" w14:paraId="07BA96A1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58F383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26BE65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8155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06FEA4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81727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07B5D6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Ribosomal_L14</w:t>
            </w:r>
          </w:p>
        </w:tc>
      </w:tr>
      <w:tr w:rsidR="00CA74F1" w:rsidRPr="00AA7A99" w14:paraId="6EB5187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C31550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B981D1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81850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5A1385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8407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14FAA5B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7A3B120C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478F1D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EE27FC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3464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24CB16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38696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33DF05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K_trans</w:t>
            </w:r>
            <w:proofErr w:type="spellEnd"/>
          </w:p>
        </w:tc>
      </w:tr>
      <w:tr w:rsidR="00CA74F1" w:rsidRPr="00AA7A99" w14:paraId="4A104015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73056A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4789AE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5810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1DC95F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5962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67322F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287B32F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C7738D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4CDBBA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6308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3A493D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6554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BC966D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SET</w:t>
            </w:r>
          </w:p>
        </w:tc>
      </w:tr>
      <w:tr w:rsidR="00CA74F1" w:rsidRPr="00AA7A99" w14:paraId="47645985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95F77D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E843BF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6814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1FDE8B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6877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4D5C14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PTR2</w:t>
            </w:r>
          </w:p>
        </w:tc>
      </w:tr>
      <w:tr w:rsidR="00CA74F1" w:rsidRPr="00AA7A99" w14:paraId="39D779CE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FCB1B0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DD9DCD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69790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9F9647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7060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F91077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MFS_1</w:t>
            </w:r>
          </w:p>
        </w:tc>
      </w:tr>
      <w:tr w:rsidR="00CA74F1" w:rsidRPr="00AA7A99" w14:paraId="0E684DBF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A68A21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B1E0B9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7391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AAE85A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7752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44A388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PTR2</w:t>
            </w:r>
          </w:p>
        </w:tc>
      </w:tr>
      <w:tr w:rsidR="00CA74F1" w:rsidRPr="00AA7A99" w14:paraId="41740C76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27B47A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E79363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7976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B211C8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7997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04FD38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B3</w:t>
            </w:r>
          </w:p>
        </w:tc>
      </w:tr>
      <w:tr w:rsidR="00CA74F1" w:rsidRPr="00AA7A99" w14:paraId="3528BFD5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C0ED9E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0CAD80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8068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0CF2FB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8101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766FDF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B3</w:t>
            </w:r>
          </w:p>
        </w:tc>
      </w:tr>
      <w:tr w:rsidR="00CA74F1" w:rsidRPr="00AA7A99" w14:paraId="63A86144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7541F3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13D5D9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82780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A3CA10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8628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2FB744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PTR2</w:t>
            </w:r>
          </w:p>
        </w:tc>
      </w:tr>
      <w:tr w:rsidR="00CA74F1" w:rsidRPr="00AA7A99" w14:paraId="06260F5A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DA8649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028BEF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8762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633D59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9036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D95C7F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PTR2</w:t>
            </w:r>
          </w:p>
        </w:tc>
      </w:tr>
      <w:tr w:rsidR="00CA74F1" w:rsidRPr="00AA7A99" w14:paraId="7967FDD7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D27AC6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60D30B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9845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314070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0315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25F345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PTR2</w:t>
            </w:r>
          </w:p>
        </w:tc>
      </w:tr>
      <w:tr w:rsidR="00CA74F1" w:rsidRPr="00AA7A99" w14:paraId="4C650F9F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582143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A4D9C0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0726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E66A40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1114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2AFC6A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FAR1</w:t>
            </w:r>
          </w:p>
        </w:tc>
      </w:tr>
      <w:tr w:rsidR="00CA74F1" w:rsidRPr="00AA7A99" w14:paraId="3FD3B90E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C15128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F741DE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13450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4AD145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1436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EF2487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7E7E867E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86F192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9253A4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1889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438627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21037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227734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Pyridoxal_deC</w:t>
            </w:r>
            <w:proofErr w:type="spellEnd"/>
          </w:p>
        </w:tc>
      </w:tr>
      <w:tr w:rsidR="00CA74F1" w:rsidRPr="00AA7A99" w14:paraId="15308206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6FA7AD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247A00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2418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0D364D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2709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8D16C3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PTR2</w:t>
            </w:r>
          </w:p>
        </w:tc>
      </w:tr>
      <w:tr w:rsidR="00CA74F1" w:rsidRPr="00AA7A99" w14:paraId="2A2D9FF8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0F8DB2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5FC18C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33886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34F20D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3851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DABFD9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YL1</w:t>
            </w:r>
          </w:p>
        </w:tc>
      </w:tr>
      <w:tr w:rsidR="00CA74F1" w:rsidRPr="00AA7A99" w14:paraId="34C424E2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35EB37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317321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5035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BEAA5F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5351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3ED618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zf</w:t>
            </w:r>
            <w:proofErr w:type="spellEnd"/>
            <w:proofErr w:type="gramEnd"/>
            <w:r w:rsidRPr="00AA7A99">
              <w:rPr>
                <w:rFonts w:ascii="Times New Roman" w:eastAsia="Times New Roman" w:hAnsi="Times New Roman" w:cs="Times New Roman"/>
              </w:rPr>
              <w:t>-CCCH</w:t>
            </w:r>
          </w:p>
        </w:tc>
      </w:tr>
      <w:tr w:rsidR="00CA74F1" w:rsidRPr="00AA7A99" w14:paraId="14CCB3C5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3C7B09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ECE7D6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5657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2AEA00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5677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103D254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487C77D4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C195A4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3A8CA6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7243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D69BA3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7537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1C1ABAC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PPR_2</w:t>
            </w:r>
          </w:p>
        </w:tc>
      </w:tr>
      <w:tr w:rsidR="00CA74F1" w:rsidRPr="00AA7A99" w14:paraId="56B3B071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A0DCC7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E68EF6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7768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AB43E6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81267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FCA809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zinc</w:t>
            </w:r>
            <w:proofErr w:type="gramEnd"/>
            <w:r w:rsidRPr="00AA7A99">
              <w:rPr>
                <w:rFonts w:ascii="Times New Roman" w:eastAsia="Times New Roman" w:hAnsi="Times New Roman" w:cs="Times New Roman"/>
              </w:rPr>
              <w:t>_ribbon_2</w:t>
            </w:r>
          </w:p>
        </w:tc>
      </w:tr>
      <w:tr w:rsidR="00CA74F1" w:rsidRPr="00AA7A99" w14:paraId="2137A362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684B07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B73E2F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8412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7D7B82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86976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9BFE16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TP-</w:t>
            </w: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synt_F</w:t>
            </w:r>
            <w:proofErr w:type="spellEnd"/>
          </w:p>
        </w:tc>
      </w:tr>
      <w:tr w:rsidR="00CA74F1" w:rsidRPr="00AA7A99" w14:paraId="72F81AB1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E83B47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DAE956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9164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DA6E43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9254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68EE51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TPR_19</w:t>
            </w:r>
          </w:p>
        </w:tc>
      </w:tr>
      <w:tr w:rsidR="00CA74F1" w:rsidRPr="00AA7A99" w14:paraId="4E10F1A2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324E8F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A0B394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97224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BA247C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9800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BA9042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AA_11</w:t>
            </w:r>
          </w:p>
        </w:tc>
      </w:tr>
      <w:tr w:rsidR="00CA74F1" w:rsidRPr="00AA7A99" w14:paraId="3FD5C109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B12A6C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595BCE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9806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C7B8C0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99227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1AB8D52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AA_12</w:t>
            </w:r>
          </w:p>
        </w:tc>
      </w:tr>
      <w:tr w:rsidR="00CA74F1" w:rsidRPr="00AA7A99" w14:paraId="34E0DA07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65B52E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8876F0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98500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EBC6CC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9871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1DA743C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2FCD6328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1190E1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93F6AF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9974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0F860C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00003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3A659B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695620BE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561BD0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lastRenderedPageBreak/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19D00D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0000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F372A5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08266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25F9EA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UvrD</w:t>
            </w:r>
            <w:proofErr w:type="spellEnd"/>
            <w:r w:rsidRPr="00AA7A99">
              <w:rPr>
                <w:rFonts w:ascii="Times New Roman" w:eastAsia="Times New Roman" w:hAnsi="Times New Roman" w:cs="Times New Roman"/>
              </w:rPr>
              <w:t>-helicase</w:t>
            </w:r>
          </w:p>
        </w:tc>
      </w:tr>
      <w:tr w:rsidR="00CA74F1" w:rsidRPr="00AA7A99" w14:paraId="230AFA84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832FC1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6FD6A0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1087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2DA45F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13236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ABA2AD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2DAA2B57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739541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D5BBF2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4864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3C0ED4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4890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B5C440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0C8FF048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44D72E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A3F1BD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5148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21C831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5345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ADDDDB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SNAP</w:t>
            </w:r>
          </w:p>
        </w:tc>
      </w:tr>
      <w:tr w:rsidR="00CA74F1" w:rsidRPr="00AA7A99" w14:paraId="1C260CDB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901A71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F74DCC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5365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1467E9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54866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872EE1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UvrD_C</w:t>
            </w:r>
            <w:proofErr w:type="spellEnd"/>
          </w:p>
        </w:tc>
      </w:tr>
      <w:tr w:rsidR="00CA74F1" w:rsidRPr="00AA7A99" w14:paraId="0158A334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AC7EF1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32D4FA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54976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C54A58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5756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65F4EA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AA_12</w:t>
            </w:r>
          </w:p>
        </w:tc>
      </w:tr>
      <w:tr w:rsidR="00CA74F1" w:rsidRPr="00AA7A99" w14:paraId="16165A91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079A92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65B1DE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63176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096F8F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63933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AD9F19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3AD1B2B0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29D3A6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4D55C9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5746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84D5C3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16052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AD7FB5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Sugar_tr</w:t>
            </w:r>
            <w:proofErr w:type="spellEnd"/>
          </w:p>
        </w:tc>
      </w:tr>
      <w:tr w:rsidR="00CA74F1" w:rsidRPr="00AA7A99" w14:paraId="245CBE1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9C0D65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5EC921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2102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FAE44B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2577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B8E123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CA74F1" w:rsidRPr="00AA7A99" w14:paraId="23A8BBBF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4F62FF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39B9B0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88075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3975C7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9168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0C43EC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Transket_pyr</w:t>
            </w:r>
            <w:proofErr w:type="spellEnd"/>
          </w:p>
        </w:tc>
      </w:tr>
      <w:tr w:rsidR="00CA74F1" w:rsidRPr="00AA7A99" w14:paraId="7FC7664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B37605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678785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0383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6ACC5E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0565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D30AF7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RPE65</w:t>
            </w:r>
          </w:p>
        </w:tc>
      </w:tr>
      <w:tr w:rsidR="00CA74F1" w:rsidRPr="00AA7A99" w14:paraId="4973CA05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FAC99A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B90458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1352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8C766E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2044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4C30A6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NTH</w:t>
            </w:r>
          </w:p>
        </w:tc>
      </w:tr>
      <w:tr w:rsidR="00CA74F1" w:rsidRPr="00AA7A99" w14:paraId="12840DB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A19F42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0B8BAA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3386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9DCCED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37430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6F8D15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Zein</w:t>
            </w:r>
            <w:proofErr w:type="spellEnd"/>
            <w:r w:rsidRPr="00AA7A99">
              <w:rPr>
                <w:rFonts w:ascii="Times New Roman" w:eastAsia="Times New Roman" w:hAnsi="Times New Roman" w:cs="Times New Roman"/>
              </w:rPr>
              <w:t>-binding</w:t>
            </w:r>
          </w:p>
        </w:tc>
      </w:tr>
      <w:tr w:rsidR="00CA74F1" w:rsidRPr="00AA7A99" w14:paraId="32FBD9E7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F0FCD4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C43BAF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8422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D67A3C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85668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6C02657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Reticulon</w:t>
            </w:r>
            <w:proofErr w:type="spellEnd"/>
          </w:p>
        </w:tc>
      </w:tr>
      <w:tr w:rsidR="00CA74F1" w:rsidRPr="00AA7A99" w14:paraId="6C756334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2E3520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5CDB71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16411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FF5FF8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51951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B59509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LRK10L-1</w:t>
            </w:r>
          </w:p>
        </w:tc>
      </w:tr>
      <w:tr w:rsidR="00CA74F1" w:rsidRPr="00AA7A99" w14:paraId="76131231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E6BC47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75DE05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1329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773C62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1947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1F86165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Metallophos</w:t>
            </w:r>
            <w:proofErr w:type="spellEnd"/>
          </w:p>
        </w:tc>
      </w:tr>
      <w:tr w:rsidR="00CA74F1" w:rsidRPr="00AA7A99" w14:paraId="33E87C54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4ADC9C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A239BC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47465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31D21F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64991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FAD3C1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Exo_endo_phos</w:t>
            </w:r>
            <w:proofErr w:type="spellEnd"/>
          </w:p>
        </w:tc>
      </w:tr>
      <w:tr w:rsidR="00CA74F1" w:rsidRPr="00AA7A99" w14:paraId="533B1D63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8F6812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3C5787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1317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9AAD87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15601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5A3F8E1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2OG-FeII_Oxy</w:t>
            </w:r>
          </w:p>
        </w:tc>
      </w:tr>
      <w:tr w:rsidR="00CA74F1" w:rsidRPr="00AA7A99" w14:paraId="048A8D76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DE343A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2A7D5C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6229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BC036C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6571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801B50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LRR_X</w:t>
            </w:r>
          </w:p>
        </w:tc>
      </w:tr>
      <w:tr w:rsidR="00CA74F1" w:rsidRPr="00AA7A99" w14:paraId="310A751B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261990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53834A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0658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848AA5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2330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6BC4E0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Na_H_Exchanger</w:t>
            </w:r>
            <w:proofErr w:type="spellEnd"/>
          </w:p>
        </w:tc>
      </w:tr>
      <w:tr w:rsidR="00CA74F1" w:rsidRPr="00AA7A99" w14:paraId="27BD5F90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93B4B5F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2C76F0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45172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7FC232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4565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EDDA2D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A74F1" w:rsidRPr="00AA7A99" w14:paraId="1564408E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707CD0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151B52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93654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6A05031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95825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F3167B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PTR2</w:t>
            </w:r>
          </w:p>
        </w:tc>
      </w:tr>
      <w:tr w:rsidR="00CA74F1" w:rsidRPr="00AA7A99" w14:paraId="5458FFB9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20D4B19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306CAD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42947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69F410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4672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68EEE4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UF1084</w:t>
            </w:r>
          </w:p>
        </w:tc>
      </w:tr>
      <w:tr w:rsidR="00CA74F1" w:rsidRPr="00AA7A99" w14:paraId="1759031F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55750C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1C36DDD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58540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15A835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963107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786D621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Remorin_C</w:t>
            </w:r>
            <w:proofErr w:type="spellEnd"/>
          </w:p>
        </w:tc>
      </w:tr>
      <w:tr w:rsidR="00CA74F1" w:rsidRPr="00AA7A99" w14:paraId="1C83828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CD96BF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4C10BDC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19519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94E22B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30472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597682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AA_12</w:t>
            </w:r>
          </w:p>
        </w:tc>
      </w:tr>
      <w:tr w:rsidR="00CA74F1" w:rsidRPr="00AA7A99" w14:paraId="6BDC75F3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C3421A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76FBF9FA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38768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3BB1E4D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46994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32A4805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RNA_pol_Rpb2_6</w:t>
            </w:r>
          </w:p>
        </w:tc>
      </w:tr>
      <w:tr w:rsidR="00CA74F1" w:rsidRPr="00AA7A99" w14:paraId="78DE9BA2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3A5DE2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D47F674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72043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CC67EC8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27542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05FA92C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FMN_dh</w:t>
            </w:r>
            <w:proofErr w:type="spellEnd"/>
          </w:p>
        </w:tc>
      </w:tr>
      <w:tr w:rsidR="00CA74F1" w:rsidRPr="00AA7A99" w14:paraId="4451611D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F059BE7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53A9EBE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399264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4E8D73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403946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4394F395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DUF2359</w:t>
            </w:r>
          </w:p>
        </w:tc>
      </w:tr>
      <w:tr w:rsidR="00CA74F1" w:rsidRPr="00AA7A99" w14:paraId="77195893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107620B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1348DE92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787045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6D8F3EB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1801809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B65AFE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7A99">
              <w:rPr>
                <w:rFonts w:ascii="Times New Roman" w:eastAsia="Times New Roman" w:hAnsi="Times New Roman" w:cs="Times New Roman"/>
              </w:rPr>
              <w:t>Na_H_Exchanger</w:t>
            </w:r>
            <w:proofErr w:type="spellEnd"/>
          </w:p>
        </w:tc>
      </w:tr>
      <w:tr w:rsidR="00CA74F1" w:rsidRPr="00AA7A99" w14:paraId="4C50E317" w14:textId="77777777"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2267F9B0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AA7A99">
              <w:rPr>
                <w:rFonts w:ascii="Times New Roman" w:eastAsia="Times New Roman" w:hAnsi="Times New Roman" w:cs="Times New Roman"/>
              </w:rPr>
              <w:t>scf005</w:t>
            </w:r>
            <w:proofErr w:type="gramEnd"/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09E29933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58085</w:t>
            </w:r>
          </w:p>
        </w:tc>
        <w:tc>
          <w:tcPr>
            <w:tcW w:w="1584" w:type="dxa"/>
            <w:tcMar>
              <w:left w:w="40" w:type="dxa"/>
              <w:right w:w="40" w:type="dxa"/>
            </w:tcMar>
            <w:vAlign w:val="bottom"/>
          </w:tcPr>
          <w:p w14:paraId="551BFF36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12059543</w:t>
            </w:r>
          </w:p>
        </w:tc>
        <w:tc>
          <w:tcPr>
            <w:tcW w:w="2160" w:type="dxa"/>
            <w:tcMar>
              <w:left w:w="40" w:type="dxa"/>
              <w:right w:w="40" w:type="dxa"/>
            </w:tcMar>
            <w:vAlign w:val="bottom"/>
          </w:tcPr>
          <w:p w14:paraId="2E1A919C" w14:textId="77777777" w:rsidR="00CA74F1" w:rsidRPr="00AA7A99" w:rsidRDefault="00A8094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AA7A99">
              <w:rPr>
                <w:rFonts w:ascii="Times New Roman" w:eastAsia="Times New Roman" w:hAnsi="Times New Roman" w:cs="Times New Roman"/>
              </w:rPr>
              <w:t>AAA_11</w:t>
            </w:r>
          </w:p>
        </w:tc>
      </w:tr>
    </w:tbl>
    <w:p w14:paraId="5624C5E4" w14:textId="77777777" w:rsidR="00CA74F1" w:rsidRPr="00AA7A99" w:rsidRDefault="00CA74F1">
      <w:pPr>
        <w:pStyle w:val="normal0"/>
        <w:rPr>
          <w:rFonts w:ascii="Times New Roman" w:hAnsi="Times New Roman" w:cs="Times New Roman"/>
        </w:rPr>
      </w:pPr>
    </w:p>
    <w:sectPr w:rsidR="00CA74F1" w:rsidRPr="00AA7A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ungsuh">
    <w:altName w:val="Times New Roman"/>
    <w:charset w:val="00"/>
    <w:family w:val="auto"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CA74F1"/>
    <w:rsid w:val="0035344D"/>
    <w:rsid w:val="00793D5D"/>
    <w:rsid w:val="00A80943"/>
    <w:rsid w:val="00AA7A99"/>
    <w:rsid w:val="00CA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BF11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D5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D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D5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D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45</Words>
  <Characters>10519</Characters>
  <Application>Microsoft Macintosh Word</Application>
  <DocSecurity>0</DocSecurity>
  <Lines>87</Lines>
  <Paragraphs>24</Paragraphs>
  <ScaleCrop>false</ScaleCrop>
  <Company>NCGR</Company>
  <LinksUpToDate>false</LinksUpToDate>
  <CharactersWithSpaces>1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ann Mudge</cp:lastModifiedBy>
  <cp:revision>5</cp:revision>
  <dcterms:created xsi:type="dcterms:W3CDTF">2017-07-27T16:04:00Z</dcterms:created>
  <dcterms:modified xsi:type="dcterms:W3CDTF">2017-07-27T16:09:00Z</dcterms:modified>
</cp:coreProperties>
</file>